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399AB" w14:textId="77777777" w:rsidR="002D68D6" w:rsidRDefault="00FA6284">
      <w:pPr>
        <w:rPr>
          <w:color w:val="000000"/>
        </w:rPr>
      </w:pPr>
      <w:r>
        <w:rPr>
          <w:b/>
        </w:rPr>
        <w:t>Supplementary Table 1</w:t>
      </w:r>
      <w:r>
        <w:t xml:space="preserve">. </w:t>
      </w:r>
      <w:r>
        <w:rPr>
          <w:color w:val="000000"/>
        </w:rPr>
        <w:t>Dietary intake adequacy to nutritional recommendations in the COGNIS groups from 6 to 18 months of age</w:t>
      </w:r>
    </w:p>
    <w:p w14:paraId="24EAE826" w14:textId="77777777" w:rsidR="002D68D6" w:rsidRDefault="002D68D6">
      <w:pPr>
        <w:jc w:val="both"/>
        <w:rPr>
          <w:color w:val="000000"/>
        </w:rPr>
      </w:pPr>
    </w:p>
    <w:p w14:paraId="62D8C808" w14:textId="77777777" w:rsidR="002D68D6" w:rsidRDefault="002D68D6">
      <w:pPr>
        <w:jc w:val="both"/>
        <w:rPr>
          <w:color w:val="000000"/>
        </w:rPr>
      </w:pPr>
    </w:p>
    <w:tbl>
      <w:tblPr>
        <w:tblStyle w:val="a"/>
        <w:tblW w:w="14884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2457"/>
        <w:gridCol w:w="830"/>
        <w:gridCol w:w="1004"/>
        <w:gridCol w:w="1004"/>
        <w:gridCol w:w="1010"/>
        <w:gridCol w:w="648"/>
        <w:gridCol w:w="1004"/>
        <w:gridCol w:w="1094"/>
        <w:gridCol w:w="1094"/>
        <w:gridCol w:w="648"/>
        <w:gridCol w:w="1114"/>
        <w:gridCol w:w="1135"/>
        <w:gridCol w:w="1134"/>
        <w:gridCol w:w="708"/>
      </w:tblGrid>
      <w:tr w:rsidR="002D68D6" w:rsidRPr="00FA6284" w14:paraId="45EE315A" w14:textId="77777777">
        <w:trPr>
          <w:trHeight w:val="340"/>
          <w:jc w:val="center"/>
        </w:trPr>
        <w:tc>
          <w:tcPr>
            <w:tcW w:w="3287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17EBDAA" w14:textId="77777777" w:rsidR="002D68D6" w:rsidRPr="00FA6284" w:rsidRDefault="00FA6284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A6284">
              <w:rPr>
                <w:b/>
                <w:color w:val="000000"/>
                <w:sz w:val="18"/>
                <w:szCs w:val="18"/>
              </w:rPr>
              <w:t>Nutrients</w:t>
            </w:r>
          </w:p>
        </w:tc>
        <w:tc>
          <w:tcPr>
            <w:tcW w:w="301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63EE5AB" w14:textId="77777777" w:rsidR="002D68D6" w:rsidRPr="00FA6284" w:rsidRDefault="00FA6284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A6284">
              <w:rPr>
                <w:b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6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5FDB2D5" w14:textId="77777777" w:rsidR="002D68D6" w:rsidRPr="00FA6284" w:rsidRDefault="00FA6284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A6284"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9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C24376" w14:textId="77777777" w:rsidR="002D68D6" w:rsidRPr="00FA6284" w:rsidRDefault="00FA6284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A6284">
              <w:rPr>
                <w:b/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6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7A2D48A" w14:textId="77777777" w:rsidR="002D68D6" w:rsidRPr="00FA6284" w:rsidRDefault="00FA6284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A6284"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91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C0A7B2" w14:textId="77777777" w:rsidR="002D68D6" w:rsidRPr="00FA6284" w:rsidRDefault="00FA6284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A6284">
              <w:rPr>
                <w:b/>
                <w:color w:val="000000"/>
                <w:sz w:val="18"/>
                <w:szCs w:val="18"/>
              </w:rPr>
              <w:t>18 Months</w:t>
            </w:r>
          </w:p>
        </w:tc>
      </w:tr>
      <w:tr w:rsidR="002D68D6" w:rsidRPr="00FA6284" w14:paraId="6B0ED88F" w14:textId="77777777">
        <w:trPr>
          <w:trHeight w:val="320"/>
          <w:jc w:val="center"/>
        </w:trPr>
        <w:tc>
          <w:tcPr>
            <w:tcW w:w="3287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DE833CB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7D461" w14:textId="77777777" w:rsidR="002D68D6" w:rsidRPr="00FA6284" w:rsidRDefault="00FA6284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A6284">
              <w:rPr>
                <w:b/>
                <w:color w:val="000000"/>
                <w:sz w:val="18"/>
                <w:szCs w:val="18"/>
              </w:rPr>
              <w:t>SF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B5AB7" w14:textId="77777777" w:rsidR="002D68D6" w:rsidRPr="00FA6284" w:rsidRDefault="00FA6284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A6284">
              <w:rPr>
                <w:b/>
                <w:color w:val="000000"/>
                <w:sz w:val="18"/>
                <w:szCs w:val="18"/>
              </w:rPr>
              <w:t>EF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3F148" w14:textId="77777777" w:rsidR="002D68D6" w:rsidRPr="00FA6284" w:rsidRDefault="00FA6284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A6284">
              <w:rPr>
                <w:b/>
                <w:color w:val="000000"/>
                <w:sz w:val="18"/>
                <w:szCs w:val="18"/>
              </w:rPr>
              <w:t>BF</w:t>
            </w:r>
          </w:p>
        </w:tc>
        <w:tc>
          <w:tcPr>
            <w:tcW w:w="6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D1BFF9E" w14:textId="77777777" w:rsidR="002D68D6" w:rsidRPr="00FA6284" w:rsidRDefault="00FA6284">
            <w:pPr>
              <w:jc w:val="center"/>
              <w:rPr>
                <w:b/>
                <w:i/>
                <w:color w:val="000000"/>
                <w:sz w:val="18"/>
                <w:szCs w:val="18"/>
              </w:rPr>
            </w:pPr>
            <w:r w:rsidRPr="00FA6284">
              <w:rPr>
                <w:b/>
                <w:i/>
                <w:color w:val="000000"/>
                <w:sz w:val="18"/>
                <w:szCs w:val="18"/>
              </w:rPr>
              <w:t>p</w:t>
            </w:r>
            <w:r w:rsidRPr="00FA6284">
              <w:rPr>
                <w:b/>
                <w:color w:val="000000"/>
                <w:sz w:val="18"/>
                <w:szCs w:val="18"/>
              </w:rPr>
              <w:t>¹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A2D8A" w14:textId="77777777" w:rsidR="002D68D6" w:rsidRPr="00FA6284" w:rsidRDefault="00FA6284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A6284">
              <w:rPr>
                <w:b/>
                <w:color w:val="000000"/>
                <w:sz w:val="18"/>
                <w:szCs w:val="18"/>
              </w:rPr>
              <w:t>SF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1B224" w14:textId="77777777" w:rsidR="002D68D6" w:rsidRPr="00FA6284" w:rsidRDefault="00FA6284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A6284">
              <w:rPr>
                <w:b/>
                <w:color w:val="000000"/>
                <w:sz w:val="18"/>
                <w:szCs w:val="18"/>
              </w:rPr>
              <w:t>EF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BF2F6" w14:textId="77777777" w:rsidR="002D68D6" w:rsidRPr="00FA6284" w:rsidRDefault="00FA6284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A6284">
              <w:rPr>
                <w:b/>
                <w:color w:val="000000"/>
                <w:sz w:val="18"/>
                <w:szCs w:val="18"/>
              </w:rPr>
              <w:t>BF</w:t>
            </w:r>
          </w:p>
        </w:tc>
        <w:tc>
          <w:tcPr>
            <w:tcW w:w="6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3647FC9" w14:textId="77777777" w:rsidR="002D68D6" w:rsidRPr="00FA6284" w:rsidRDefault="00FA6284">
            <w:pPr>
              <w:jc w:val="center"/>
              <w:rPr>
                <w:b/>
                <w:i/>
                <w:color w:val="000000"/>
                <w:sz w:val="18"/>
                <w:szCs w:val="18"/>
              </w:rPr>
            </w:pPr>
            <w:r w:rsidRPr="00FA6284">
              <w:rPr>
                <w:b/>
                <w:i/>
                <w:color w:val="000000"/>
                <w:sz w:val="18"/>
                <w:szCs w:val="18"/>
              </w:rPr>
              <w:t>p</w:t>
            </w:r>
            <w:r w:rsidRPr="00FA6284">
              <w:rPr>
                <w:b/>
                <w:color w:val="000000"/>
                <w:sz w:val="18"/>
                <w:szCs w:val="18"/>
              </w:rPr>
              <w:t>¹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7399A" w14:textId="77777777" w:rsidR="002D68D6" w:rsidRPr="00FA6284" w:rsidRDefault="00FA6284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A6284">
              <w:rPr>
                <w:b/>
                <w:color w:val="000000"/>
                <w:sz w:val="18"/>
                <w:szCs w:val="18"/>
              </w:rPr>
              <w:t>S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9C540" w14:textId="77777777" w:rsidR="002D68D6" w:rsidRPr="00FA6284" w:rsidRDefault="00FA6284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A6284">
              <w:rPr>
                <w:b/>
                <w:color w:val="000000"/>
                <w:sz w:val="18"/>
                <w:szCs w:val="18"/>
              </w:rPr>
              <w:t>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10F47" w14:textId="77777777" w:rsidR="002D68D6" w:rsidRPr="00FA6284" w:rsidRDefault="00FA6284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A6284">
              <w:rPr>
                <w:b/>
                <w:color w:val="000000"/>
                <w:sz w:val="18"/>
                <w:szCs w:val="18"/>
              </w:rPr>
              <w:t>B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3E756" w14:textId="77777777" w:rsidR="002D68D6" w:rsidRPr="00FA6284" w:rsidRDefault="002D68D6">
            <w:pPr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</w:tr>
      <w:tr w:rsidR="002D68D6" w:rsidRPr="00FA6284" w14:paraId="12D20F2F" w14:textId="77777777">
        <w:trPr>
          <w:trHeight w:val="340"/>
          <w:jc w:val="center"/>
        </w:trPr>
        <w:tc>
          <w:tcPr>
            <w:tcW w:w="3287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396CBC7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B146570" w14:textId="77777777" w:rsidR="002D68D6" w:rsidRPr="00FA6284" w:rsidRDefault="00FA6284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A6284">
              <w:rPr>
                <w:b/>
                <w:color w:val="000000"/>
                <w:sz w:val="18"/>
                <w:szCs w:val="18"/>
              </w:rPr>
              <w:t>(n=20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8452DB" w14:textId="77777777" w:rsidR="002D68D6" w:rsidRPr="00FA6284" w:rsidRDefault="00FA6284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A6284">
              <w:rPr>
                <w:b/>
                <w:color w:val="000000"/>
                <w:sz w:val="18"/>
                <w:szCs w:val="18"/>
              </w:rPr>
              <w:t>(n=18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76B54E1" w14:textId="77777777" w:rsidR="002D68D6" w:rsidRPr="00FA6284" w:rsidRDefault="00FA6284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A6284">
              <w:rPr>
                <w:b/>
                <w:color w:val="000000"/>
                <w:sz w:val="18"/>
                <w:szCs w:val="18"/>
              </w:rPr>
              <w:t>(n=20)</w:t>
            </w: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BA413DA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9A836A" w14:textId="77777777" w:rsidR="002D68D6" w:rsidRPr="00FA6284" w:rsidRDefault="00FA6284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A6284">
              <w:rPr>
                <w:b/>
                <w:color w:val="000000"/>
                <w:sz w:val="18"/>
                <w:szCs w:val="18"/>
              </w:rPr>
              <w:t>(n=20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2B03E99" w14:textId="77777777" w:rsidR="002D68D6" w:rsidRPr="00FA6284" w:rsidRDefault="00FA6284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A6284">
              <w:rPr>
                <w:b/>
                <w:color w:val="000000"/>
                <w:sz w:val="18"/>
                <w:szCs w:val="18"/>
              </w:rPr>
              <w:t>(n=17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E5E12D4" w14:textId="77777777" w:rsidR="002D68D6" w:rsidRPr="00FA6284" w:rsidRDefault="00FA6284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A6284">
              <w:rPr>
                <w:b/>
                <w:color w:val="000000"/>
                <w:sz w:val="18"/>
                <w:szCs w:val="18"/>
              </w:rPr>
              <w:t>(n=20)</w:t>
            </w: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A051F0B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184B32C" w14:textId="77777777" w:rsidR="002D68D6" w:rsidRPr="00FA6284" w:rsidRDefault="00FA6284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A6284">
              <w:rPr>
                <w:b/>
                <w:color w:val="000000"/>
                <w:sz w:val="18"/>
                <w:szCs w:val="18"/>
              </w:rPr>
              <w:t>(n=21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DA9872" w14:textId="77777777" w:rsidR="002D68D6" w:rsidRPr="00FA6284" w:rsidRDefault="00FA6284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A6284">
              <w:rPr>
                <w:b/>
                <w:color w:val="000000"/>
                <w:sz w:val="18"/>
                <w:szCs w:val="18"/>
              </w:rPr>
              <w:t>(n=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F1711D2" w14:textId="77777777" w:rsidR="002D68D6" w:rsidRPr="00FA6284" w:rsidRDefault="00FA6284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A6284">
              <w:rPr>
                <w:b/>
                <w:color w:val="000000"/>
                <w:sz w:val="18"/>
                <w:szCs w:val="18"/>
              </w:rPr>
              <w:t>(n=1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3139F46" w14:textId="77777777" w:rsidR="002D68D6" w:rsidRPr="00FA6284" w:rsidRDefault="00FA6284">
            <w:pPr>
              <w:jc w:val="center"/>
              <w:rPr>
                <w:b/>
                <w:i/>
                <w:color w:val="000000"/>
                <w:sz w:val="18"/>
                <w:szCs w:val="18"/>
              </w:rPr>
            </w:pPr>
            <w:r w:rsidRPr="00FA6284">
              <w:rPr>
                <w:b/>
                <w:i/>
                <w:color w:val="000000"/>
                <w:sz w:val="18"/>
                <w:szCs w:val="18"/>
              </w:rPr>
              <w:t>p</w:t>
            </w:r>
            <w:r w:rsidRPr="00FA6284">
              <w:rPr>
                <w:b/>
                <w:color w:val="000000"/>
                <w:sz w:val="18"/>
                <w:szCs w:val="18"/>
              </w:rPr>
              <w:t>¹</w:t>
            </w:r>
          </w:p>
        </w:tc>
      </w:tr>
      <w:tr w:rsidR="002D68D6" w:rsidRPr="00FA6284" w14:paraId="4DF3FFB5" w14:textId="77777777">
        <w:trPr>
          <w:trHeight w:val="320"/>
          <w:jc w:val="center"/>
        </w:trPr>
        <w:tc>
          <w:tcPr>
            <w:tcW w:w="24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9D2DE1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 xml:space="preserve">kcal adequacy to DRI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5E63B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 xml:space="preserve">Deficit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E48F0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1016C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044BC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1899220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7A773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FA7BD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2EA02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6081B61" w14:textId="77777777" w:rsidR="002D68D6" w:rsidRPr="00FA6284" w:rsidRDefault="00FA6284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A6284">
              <w:rPr>
                <w:b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F2B1C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5A6F8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32AC0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5BB321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.802</w:t>
            </w:r>
          </w:p>
        </w:tc>
      </w:tr>
      <w:tr w:rsidR="002D68D6" w:rsidRPr="00FA6284" w14:paraId="1431D5B8" w14:textId="77777777">
        <w:trPr>
          <w:trHeight w:val="320"/>
          <w:jc w:val="center"/>
        </w:trPr>
        <w:tc>
          <w:tcPr>
            <w:tcW w:w="24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A5B360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F1D94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 xml:space="preserve">Adequate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E76FB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1 (55.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74837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3 (72.2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A0EF8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5 (75.0%)</w:t>
            </w: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A6D0147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7020B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6 (80.0</w:t>
            </w:r>
            <w:proofErr w:type="gramStart"/>
            <w:r w:rsidRPr="00FA6284">
              <w:rPr>
                <w:color w:val="000000"/>
                <w:sz w:val="18"/>
                <w:szCs w:val="18"/>
              </w:rPr>
              <w:t>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64680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5 (29.4</w:t>
            </w:r>
            <w:proofErr w:type="gramStart"/>
            <w:r w:rsidRPr="00FA6284">
              <w:rPr>
                <w:color w:val="000000"/>
                <w:sz w:val="18"/>
                <w:szCs w:val="18"/>
              </w:rPr>
              <w:t>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B628E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3 (65.0</w:t>
            </w:r>
            <w:proofErr w:type="gramStart"/>
            <w:r w:rsidRPr="00FA6284">
              <w:rPr>
                <w:color w:val="000000"/>
                <w:sz w:val="18"/>
                <w:szCs w:val="18"/>
              </w:rPr>
              <w:t>%)</w:t>
            </w:r>
            <w:proofErr w:type="spellStart"/>
            <w:r w:rsidRPr="00FA6284">
              <w:rPr>
                <w:color w:val="000000"/>
                <w:sz w:val="18"/>
                <w:szCs w:val="18"/>
                <w:vertAlign w:val="superscript"/>
              </w:rPr>
              <w:t>a</w:t>
            </w:r>
            <w:proofErr w:type="gramEnd"/>
            <w:r w:rsidRPr="00FA6284">
              <w:rPr>
                <w:color w:val="000000"/>
                <w:sz w:val="18"/>
                <w:szCs w:val="18"/>
                <w:vertAlign w:val="superscript"/>
              </w:rPr>
              <w:t>,b</w:t>
            </w:r>
            <w:proofErr w:type="spellEnd"/>
          </w:p>
        </w:tc>
        <w:tc>
          <w:tcPr>
            <w:tcW w:w="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180DB6C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E7F32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8 (38.1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28D82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5 (31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BB28E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8 (42.1%)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8DD505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2D68D6" w:rsidRPr="00FA6284" w14:paraId="5AE5A2F1" w14:textId="77777777">
        <w:trPr>
          <w:trHeight w:val="340"/>
          <w:jc w:val="center"/>
        </w:trPr>
        <w:tc>
          <w:tcPr>
            <w:tcW w:w="24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6E0B076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4DE76B0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 xml:space="preserve">Excess 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57BECEA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9 (45.0%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E3CC8F0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5 (27.8%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F589A9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5 (25.0%)</w:t>
            </w: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2AEF681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D339219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4 (20.0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E789DC0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2 (70.6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448B254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7 (35.0%)</w:t>
            </w:r>
            <w:proofErr w:type="spellStart"/>
            <w:r w:rsidRPr="00FA6284">
              <w:rPr>
                <w:color w:val="000000"/>
                <w:sz w:val="18"/>
                <w:szCs w:val="18"/>
                <w:vertAlign w:val="superscript"/>
              </w:rPr>
              <w:t>a,b</w:t>
            </w:r>
            <w:proofErr w:type="spellEnd"/>
          </w:p>
        </w:tc>
        <w:tc>
          <w:tcPr>
            <w:tcW w:w="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3EE29B8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2C32C38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3 (61.9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48438E8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1 (68.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F8810F3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1 (57.9%)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1FEE6B5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2D68D6" w:rsidRPr="00FA6284" w14:paraId="744B6E86" w14:textId="77777777">
        <w:trPr>
          <w:trHeight w:val="320"/>
          <w:jc w:val="center"/>
        </w:trPr>
        <w:tc>
          <w:tcPr>
            <w:tcW w:w="24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6A8D4B0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kcal‎/kg‎/day adequacy to DRI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43550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 xml:space="preserve">Deficit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DFB95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4 (20.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93B7A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4 (22.2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B8194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 (5%)</w:t>
            </w:r>
          </w:p>
        </w:tc>
        <w:tc>
          <w:tcPr>
            <w:tcW w:w="6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F6BE78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5C1CF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4 (20.0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8EF3B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3 (17.6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E536B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5 (25.0%)</w:t>
            </w:r>
          </w:p>
        </w:tc>
        <w:tc>
          <w:tcPr>
            <w:tcW w:w="6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2F3176D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66520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2 (9.5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23CC3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 (6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1F142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616ACF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.448</w:t>
            </w:r>
          </w:p>
        </w:tc>
      </w:tr>
      <w:tr w:rsidR="002D68D6" w:rsidRPr="00FA6284" w14:paraId="2CB3C104" w14:textId="77777777">
        <w:trPr>
          <w:trHeight w:val="320"/>
          <w:jc w:val="center"/>
        </w:trPr>
        <w:tc>
          <w:tcPr>
            <w:tcW w:w="24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CDBF708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09431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 xml:space="preserve">Adequate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21509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DD037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98E91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C9F408C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C0C9C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3 (15.0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C76AB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1483B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 (5.0%)</w:t>
            </w: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C1CA533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A5DFC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46453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 (6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9A929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2 (10.5%)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B9B37AE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2D68D6" w:rsidRPr="00FA6284" w14:paraId="36AFC1D5" w14:textId="77777777">
        <w:trPr>
          <w:trHeight w:val="340"/>
          <w:jc w:val="center"/>
        </w:trPr>
        <w:tc>
          <w:tcPr>
            <w:tcW w:w="24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7006FC7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6CCD70C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 xml:space="preserve">Excess 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B62B236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6 (80.0%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45BAD10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4 (77.8%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C0B2AF0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9 (95.0%)</w:t>
            </w: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7AF0C9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E742051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3 (65.0%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808A057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4 (82.4%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DFBE612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4 (70.0%)</w:t>
            </w: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B630C8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F7A463F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9 (90.5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0E58D57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4 (87.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16C341F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7 (89.5%)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F186A39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2D68D6" w:rsidRPr="00FA6284" w14:paraId="0EB7CC67" w14:textId="77777777">
        <w:trPr>
          <w:trHeight w:val="320"/>
          <w:jc w:val="center"/>
        </w:trPr>
        <w:tc>
          <w:tcPr>
            <w:tcW w:w="24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FABD9E7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Protein AMD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33E5F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 xml:space="preserve">Deficit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C98FB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5A031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F2475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F56803C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 -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24E92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D0989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3A616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1776140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AA420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72B3B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23479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3C3EF16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-</w:t>
            </w:r>
          </w:p>
        </w:tc>
      </w:tr>
      <w:tr w:rsidR="002D68D6" w:rsidRPr="00FA6284" w14:paraId="30A52B30" w14:textId="77777777">
        <w:trPr>
          <w:trHeight w:val="320"/>
          <w:jc w:val="center"/>
        </w:trPr>
        <w:tc>
          <w:tcPr>
            <w:tcW w:w="24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2941BE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BE3F4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 xml:space="preserve">Adequate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4B785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20 (10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145C7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8 (100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EC2AE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20 (100%)</w:t>
            </w: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8F4973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1C27A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20 (100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EAC58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7 (100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686B5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20 (100%)</w:t>
            </w: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91AA652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B6616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21 (100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85313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6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7EE20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9 (100%)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6D6FC97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2D68D6" w:rsidRPr="00FA6284" w14:paraId="6621C0EC" w14:textId="77777777">
        <w:trPr>
          <w:trHeight w:val="340"/>
          <w:jc w:val="center"/>
        </w:trPr>
        <w:tc>
          <w:tcPr>
            <w:tcW w:w="24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B7698E5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D45578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 xml:space="preserve">Excess 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FDFB2FD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3E257F2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D54B60F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5D91A72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4D83558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5835812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AD681FB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245530C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88FDD88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2329301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3E7D14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D5161CC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2D68D6" w:rsidRPr="00FA6284" w14:paraId="495E628E" w14:textId="77777777">
        <w:trPr>
          <w:trHeight w:val="320"/>
          <w:jc w:val="center"/>
        </w:trPr>
        <w:tc>
          <w:tcPr>
            <w:tcW w:w="24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7F31AA4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Grams of protein/kg/day FAO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1D78E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 xml:space="preserve">Deficit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70B1F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2885E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64B67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F76C50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 -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2EDE3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CF979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B9943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D234E05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4F5E0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966F8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014B4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2E72AB7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-</w:t>
            </w:r>
          </w:p>
        </w:tc>
      </w:tr>
      <w:tr w:rsidR="002D68D6" w:rsidRPr="00FA6284" w14:paraId="432833CF" w14:textId="77777777">
        <w:trPr>
          <w:trHeight w:val="320"/>
          <w:jc w:val="center"/>
        </w:trPr>
        <w:tc>
          <w:tcPr>
            <w:tcW w:w="24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4F7C4A4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FA65C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 xml:space="preserve">Adequate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E0F02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295AB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4A813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E90AA67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638E4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145E4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3051B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167CF61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B654C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A0321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6DFC1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92D5FD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2D68D6" w:rsidRPr="00FA6284" w14:paraId="4D6365F4" w14:textId="77777777">
        <w:trPr>
          <w:trHeight w:val="340"/>
          <w:jc w:val="center"/>
        </w:trPr>
        <w:tc>
          <w:tcPr>
            <w:tcW w:w="24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858716D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4044BA5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 xml:space="preserve">Excess 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D6EC41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20 (100%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732686F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8 (100%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3DD3699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20 (100%)</w:t>
            </w: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8848857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F6F35B7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20 (100%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86C8B97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7 (100%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733FF18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20 (100%)</w:t>
            </w: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0CDEA06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97CBC3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21 (100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870BAC1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6 (10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7B93976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9 (100%)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7DE11F2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2D68D6" w:rsidRPr="00FA6284" w14:paraId="0FC7B400" w14:textId="77777777">
        <w:trPr>
          <w:trHeight w:val="320"/>
          <w:jc w:val="center"/>
        </w:trPr>
        <w:tc>
          <w:tcPr>
            <w:tcW w:w="24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4B10D6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CHs AMD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1E1B8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 xml:space="preserve">Deficit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D32F9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 (5.0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96035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CC4B7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4 (70.0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FF39D3D" w14:textId="77777777" w:rsidR="002D68D6" w:rsidRPr="00FA6284" w:rsidRDefault="00FA6284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A6284">
              <w:rPr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3F133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 (5.0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8E24E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EADB2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4 (20.0%)</w:t>
            </w:r>
          </w:p>
        </w:tc>
        <w:tc>
          <w:tcPr>
            <w:tcW w:w="6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05A3398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A3552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C623A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3 (18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14A4D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6 (31.6%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2FC2FEF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.110</w:t>
            </w:r>
          </w:p>
        </w:tc>
      </w:tr>
      <w:tr w:rsidR="002D68D6" w:rsidRPr="00FA6284" w14:paraId="23932AD9" w14:textId="77777777">
        <w:trPr>
          <w:trHeight w:val="320"/>
          <w:jc w:val="center"/>
        </w:trPr>
        <w:tc>
          <w:tcPr>
            <w:tcW w:w="24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51251C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99D74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 xml:space="preserve">Adequate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A55C3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8 (90.0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905F7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8 (100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68C54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6 (30.0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A9243D0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0767B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7 (85.0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E0016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5 (88.2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616B2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6 (80.0%)</w:t>
            </w: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41882D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1F433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21 (100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217CE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3 (81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7F40F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3 (68.4%)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8A9C19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2D68D6" w:rsidRPr="00FA6284" w14:paraId="506D9D73" w14:textId="77777777">
        <w:trPr>
          <w:trHeight w:val="340"/>
          <w:jc w:val="center"/>
        </w:trPr>
        <w:tc>
          <w:tcPr>
            <w:tcW w:w="24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FDF9069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EB3F439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 xml:space="preserve">Excess 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8ACEDA5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 (5.0%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D25C2F6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CB5201F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B9E2D69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E41016A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2 (10.0%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EE02B67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2 (11.8%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8EDFDD5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D2FD87A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F90A327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ACFD90C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2C67EF2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00DEBC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2D68D6" w:rsidRPr="00FA6284" w14:paraId="1D8215EE" w14:textId="77777777">
        <w:trPr>
          <w:trHeight w:val="320"/>
          <w:jc w:val="center"/>
        </w:trPr>
        <w:tc>
          <w:tcPr>
            <w:tcW w:w="24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3E25BD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Simple sugars AMDR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A78C9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 xml:space="preserve">Adequate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8888B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9 (95.0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B07F3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7 (94.4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CCBBE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2 (10.0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8B12964" w14:textId="77777777" w:rsidR="002D68D6" w:rsidRPr="00FA6284" w:rsidRDefault="00FA6284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A6284">
              <w:rPr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DB458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C9E0F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4 (82.4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89CA8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2 (10.0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A7ED8EF" w14:textId="77777777" w:rsidR="002D68D6" w:rsidRPr="00FA6284" w:rsidRDefault="00FA6284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A6284">
              <w:rPr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524FC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2 (9.5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8C16B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1(68.8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118F7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1 (57.9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476F35" w14:textId="77777777" w:rsidR="002D68D6" w:rsidRPr="00FA6284" w:rsidRDefault="00FA6284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A6284">
              <w:rPr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2D68D6" w:rsidRPr="00FA6284" w14:paraId="40FA6933" w14:textId="77777777">
        <w:trPr>
          <w:trHeight w:val="340"/>
          <w:jc w:val="center"/>
        </w:trPr>
        <w:tc>
          <w:tcPr>
            <w:tcW w:w="24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28FFE7D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922CFA4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 xml:space="preserve">Excess 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7846BF8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 (5.0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E2ED512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 (5.6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5B0F46B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8 (90.0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09DA7C1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B396CC1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20 (100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50E198E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3 (17.6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8F73693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8 (90.0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EF58503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BFC953D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9 (90.5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F61422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5 (31.3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26F476C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8 (42.1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213E9BB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2D68D6" w:rsidRPr="00FA6284" w14:paraId="4EF21438" w14:textId="77777777">
        <w:trPr>
          <w:trHeight w:val="320"/>
          <w:jc w:val="center"/>
        </w:trPr>
        <w:tc>
          <w:tcPr>
            <w:tcW w:w="24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1A2A131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Lipids AMD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EC292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 xml:space="preserve">Deficit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B38D9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5 (25.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0C68D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6 (33.3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E1ABD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 (5.0%)</w:t>
            </w:r>
          </w:p>
        </w:tc>
        <w:tc>
          <w:tcPr>
            <w:tcW w:w="6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534A6E4" w14:textId="77777777" w:rsidR="002D68D6" w:rsidRPr="00FA6284" w:rsidRDefault="00FA6284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A6284">
              <w:rPr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357C3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5 (75.0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AB300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1 (64.7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1D4B3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5 (25.0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5B9BEBA" w14:textId="77777777" w:rsidR="002D68D6" w:rsidRPr="00FA6284" w:rsidRDefault="00FA6284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A6284">
              <w:rPr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6CE66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2 (57.1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8D6F3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5 (31.3%)</w:t>
            </w:r>
            <w:proofErr w:type="spellStart"/>
            <w:r w:rsidRPr="00FA6284">
              <w:rPr>
                <w:color w:val="000000"/>
                <w:sz w:val="18"/>
                <w:szCs w:val="18"/>
                <w:vertAlign w:val="superscript"/>
              </w:rPr>
              <w:t>a,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B1572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2 (10.5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812A935" w14:textId="77777777" w:rsidR="002D68D6" w:rsidRPr="00FA6284" w:rsidRDefault="00FA6284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A6284">
              <w:rPr>
                <w:b/>
                <w:color w:val="000000"/>
                <w:sz w:val="18"/>
                <w:szCs w:val="18"/>
              </w:rPr>
              <w:t>0.006</w:t>
            </w:r>
          </w:p>
        </w:tc>
      </w:tr>
      <w:tr w:rsidR="002D68D6" w:rsidRPr="00FA6284" w14:paraId="330AB15C" w14:textId="77777777">
        <w:trPr>
          <w:trHeight w:val="320"/>
          <w:jc w:val="center"/>
        </w:trPr>
        <w:tc>
          <w:tcPr>
            <w:tcW w:w="24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7FE8A80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42864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 xml:space="preserve">Adequate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E60A5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2 (60.0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E4507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1 (61.1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AE207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 (5.0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ADE0121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E3FFA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5 (25.0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956BA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6 (35.3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0EF8A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9 (45.0%)</w:t>
            </w: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1427665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4E4CC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9 (42.9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A335D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8 (5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134AC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2 (63.2%)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7AEAC09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2D68D6" w:rsidRPr="00FA6284" w14:paraId="6A7BAFDF" w14:textId="77777777">
        <w:trPr>
          <w:trHeight w:val="340"/>
          <w:jc w:val="center"/>
        </w:trPr>
        <w:tc>
          <w:tcPr>
            <w:tcW w:w="24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42D2F7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AA41E93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 xml:space="preserve">Excess 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35ED3B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3 (15.0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0DAC5A0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 (5.6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3DC791F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8 (90.0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C1F669E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BB07266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B2172F8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D446B9C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6 (30.0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4E11F82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B827DEA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82562FB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3 (18.8%)</w:t>
            </w:r>
            <w:proofErr w:type="spellStart"/>
            <w:r w:rsidRPr="00FA6284">
              <w:rPr>
                <w:color w:val="000000"/>
                <w:sz w:val="18"/>
                <w:szCs w:val="18"/>
                <w:vertAlign w:val="superscript"/>
              </w:rPr>
              <w:t>a,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532360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5 (26.3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81252A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2D68D6" w:rsidRPr="00FA6284" w14:paraId="2D9C45D0" w14:textId="77777777">
        <w:trPr>
          <w:trHeight w:val="320"/>
          <w:jc w:val="center"/>
        </w:trPr>
        <w:tc>
          <w:tcPr>
            <w:tcW w:w="24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16E258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Linoleic acid DRI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605C3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Defici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7E1BB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1 (55.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B9F3E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1 (61.1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90555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7 (85.0%)</w:t>
            </w:r>
          </w:p>
        </w:tc>
        <w:tc>
          <w:tcPr>
            <w:tcW w:w="6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F1E78BB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A5229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9 (95.0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EB985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3 (76.5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02038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7 (85.0%)</w:t>
            </w:r>
          </w:p>
        </w:tc>
        <w:tc>
          <w:tcPr>
            <w:tcW w:w="6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780FCAE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A6E43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20 (95.2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4CC06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4 (87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3A0D3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9 (100%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F9DA3A9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.269</w:t>
            </w:r>
          </w:p>
        </w:tc>
      </w:tr>
      <w:tr w:rsidR="002D68D6" w:rsidRPr="00FA6284" w14:paraId="517B4F1F" w14:textId="77777777">
        <w:trPr>
          <w:trHeight w:val="320"/>
          <w:jc w:val="center"/>
        </w:trPr>
        <w:tc>
          <w:tcPr>
            <w:tcW w:w="24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F2F17F9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79C60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 xml:space="preserve">Adequate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6DE74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0B7E0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 (5.6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AB489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 (5.0%)</w:t>
            </w: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1CCD365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6ABA0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2DC1D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306D9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46A8328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66495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D73CE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09135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B9F8343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2D68D6" w:rsidRPr="00FA6284" w14:paraId="6016C0B7" w14:textId="77777777">
        <w:trPr>
          <w:trHeight w:val="340"/>
          <w:jc w:val="center"/>
        </w:trPr>
        <w:tc>
          <w:tcPr>
            <w:tcW w:w="24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297316E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500247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 xml:space="preserve">Excess 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1745C47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9 (45.0%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804CB5C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6 (33.3%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AFA71C6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2 (10.0%)</w:t>
            </w: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4EB86B5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A9B9610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 (5.0%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DD8A227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4 (23.5%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AD190CD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3 (15.0%)</w:t>
            </w: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4ACF220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D16D98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 (4.8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266545B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2 (12.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ABF15E0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FB72516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2D68D6" w:rsidRPr="00FA6284" w14:paraId="60C48DD4" w14:textId="77777777">
        <w:trPr>
          <w:trHeight w:val="320"/>
          <w:jc w:val="center"/>
        </w:trPr>
        <w:tc>
          <w:tcPr>
            <w:tcW w:w="24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EC12E8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Linolenic acid DRI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E33BB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Defici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38AE4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1 (55.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40D57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1 (61.1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0AB82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7 (85.0%)</w:t>
            </w:r>
          </w:p>
        </w:tc>
        <w:tc>
          <w:tcPr>
            <w:tcW w:w="6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2A05917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6B068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20 (100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A5294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4 (82.4%)</w:t>
            </w:r>
            <w:proofErr w:type="spellStart"/>
            <w:r w:rsidRPr="00FA6284">
              <w:rPr>
                <w:color w:val="000000"/>
                <w:sz w:val="18"/>
                <w:szCs w:val="18"/>
                <w:vertAlign w:val="superscript"/>
              </w:rPr>
              <w:t>a,b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EFEF0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2 (60.0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4770ABD" w14:textId="77777777" w:rsidR="002D68D6" w:rsidRPr="00FA6284" w:rsidRDefault="00FA6284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A6284">
              <w:rPr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3CE6D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21 (100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2F64D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3 (81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FC57D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7 (89.5%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D27F3E5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.118</w:t>
            </w:r>
          </w:p>
        </w:tc>
      </w:tr>
      <w:tr w:rsidR="002D68D6" w:rsidRPr="00FA6284" w14:paraId="1EBC4108" w14:textId="77777777">
        <w:trPr>
          <w:trHeight w:val="320"/>
          <w:jc w:val="center"/>
        </w:trPr>
        <w:tc>
          <w:tcPr>
            <w:tcW w:w="24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F81DE98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57297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Adequat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9F0FB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EBD20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 (5.6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A5CB4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 (5.0%)</w:t>
            </w: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8E32455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59A88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64272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0171C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1A36536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EB2DE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0B7DB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A11CC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FF96C4A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2D68D6" w:rsidRPr="00FA6284" w14:paraId="6FF9E684" w14:textId="77777777">
        <w:trPr>
          <w:trHeight w:val="340"/>
          <w:jc w:val="center"/>
        </w:trPr>
        <w:tc>
          <w:tcPr>
            <w:tcW w:w="24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7179AE9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9EAFAB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Excess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5C5F07D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9 (45.0%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A7BC2F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6 (33.3%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EEB2991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2 (10.0%)</w:t>
            </w: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EA69F5B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3C2D50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4A34C4D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3 (17.6%)</w:t>
            </w:r>
            <w:proofErr w:type="spellStart"/>
            <w:r w:rsidRPr="00FA6284">
              <w:rPr>
                <w:color w:val="000000"/>
                <w:sz w:val="18"/>
                <w:szCs w:val="18"/>
                <w:vertAlign w:val="superscript"/>
              </w:rPr>
              <w:t>a,b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7B2F1B9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8 (40.0%)</w:t>
            </w:r>
            <w:r w:rsidRPr="00FA6284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6F0388D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8B633BE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0EBD48C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3 (18.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245AE24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2 (10.5%)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6366629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2D68D6" w:rsidRPr="00FA6284" w14:paraId="5C76BF2A" w14:textId="77777777">
        <w:trPr>
          <w:trHeight w:val="320"/>
          <w:jc w:val="center"/>
        </w:trPr>
        <w:tc>
          <w:tcPr>
            <w:tcW w:w="24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10D5BEC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n6 PUFAs AMD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C643E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Defici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E93DD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5 (75.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B4A00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3 (72.2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284C4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1 (55.0%)</w:t>
            </w:r>
          </w:p>
        </w:tc>
        <w:tc>
          <w:tcPr>
            <w:tcW w:w="6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FEC37D4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6BE0C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9 (95.0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599EA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5 (88.2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E91C1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9 (95.0%)</w:t>
            </w:r>
          </w:p>
        </w:tc>
        <w:tc>
          <w:tcPr>
            <w:tcW w:w="6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2A7ABE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.66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3BEDC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21 (100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DF714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5 (93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CAF74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8 (94.7%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D13D246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.528</w:t>
            </w:r>
          </w:p>
        </w:tc>
      </w:tr>
      <w:tr w:rsidR="002D68D6" w:rsidRPr="00FA6284" w14:paraId="51A1D8F7" w14:textId="77777777">
        <w:trPr>
          <w:trHeight w:val="320"/>
          <w:jc w:val="center"/>
        </w:trPr>
        <w:tc>
          <w:tcPr>
            <w:tcW w:w="24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2909223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3276D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Adequat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C4ADB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5 (25.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06742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5 (27.8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6358F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9 (45.0%)</w:t>
            </w: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0A155B0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11741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 (5.0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5FC0A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2 (11.8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30D42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 (5.0%)</w:t>
            </w: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00801C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F718F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46E6A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 (6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CAED2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 (5.3%)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0BB814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2D68D6" w:rsidRPr="00FA6284" w14:paraId="249F8F90" w14:textId="77777777">
        <w:trPr>
          <w:trHeight w:val="340"/>
          <w:jc w:val="center"/>
        </w:trPr>
        <w:tc>
          <w:tcPr>
            <w:tcW w:w="24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90D65C1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577C7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Exces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0DEE4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3A340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AA098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B0FD8F6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324DE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A27C5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4A994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2AA53BA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B5AF2EB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B25EDE0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236F4F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F7207BD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2D68D6" w:rsidRPr="00FA6284" w14:paraId="0BC39D99" w14:textId="77777777">
        <w:trPr>
          <w:trHeight w:val="320"/>
          <w:jc w:val="center"/>
        </w:trPr>
        <w:tc>
          <w:tcPr>
            <w:tcW w:w="24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53601B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n3 PUFAs AMDR</w:t>
            </w:r>
          </w:p>
        </w:tc>
        <w:tc>
          <w:tcPr>
            <w:tcW w:w="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AA8A6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Deficit</w:t>
            </w:r>
          </w:p>
        </w:tc>
        <w:tc>
          <w:tcPr>
            <w:tcW w:w="10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4D507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9 (95.0%)</w:t>
            </w:r>
          </w:p>
        </w:tc>
        <w:tc>
          <w:tcPr>
            <w:tcW w:w="10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D3686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7 (94.4%)</w:t>
            </w:r>
          </w:p>
        </w:tc>
        <w:tc>
          <w:tcPr>
            <w:tcW w:w="10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18960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20 (100%)</w:t>
            </w:r>
          </w:p>
        </w:tc>
        <w:tc>
          <w:tcPr>
            <w:tcW w:w="6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7CFE16C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.756</w:t>
            </w:r>
          </w:p>
        </w:tc>
        <w:tc>
          <w:tcPr>
            <w:tcW w:w="10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7B2E5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9 (95.0%)</w:t>
            </w:r>
          </w:p>
        </w:tc>
        <w:tc>
          <w:tcPr>
            <w:tcW w:w="10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6B9AE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6 (94.1%)</w:t>
            </w:r>
          </w:p>
        </w:tc>
        <w:tc>
          <w:tcPr>
            <w:tcW w:w="10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E34C8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20 (100%)</w:t>
            </w:r>
          </w:p>
        </w:tc>
        <w:tc>
          <w:tcPr>
            <w:tcW w:w="6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6BBE10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.74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74ABF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21 (100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B608D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5 (93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3A88F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9 (100%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865DA7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.275</w:t>
            </w:r>
          </w:p>
        </w:tc>
      </w:tr>
      <w:tr w:rsidR="002D68D6" w:rsidRPr="00FA6284" w14:paraId="5053161D" w14:textId="77777777">
        <w:trPr>
          <w:trHeight w:val="320"/>
          <w:jc w:val="center"/>
        </w:trPr>
        <w:tc>
          <w:tcPr>
            <w:tcW w:w="24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A81A675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BD955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Adequat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D4AE7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 (5.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F3C28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 (5.6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3CC3C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24EDD76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2AC2B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 (5.0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3BF38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 (5.9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BB0C5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E293ED9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CD708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243B2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1 (6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BCBD1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7270E0F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  <w:tr w:rsidR="002D68D6" w:rsidRPr="00FA6284" w14:paraId="4622D6A1" w14:textId="77777777">
        <w:trPr>
          <w:trHeight w:val="340"/>
          <w:jc w:val="center"/>
        </w:trPr>
        <w:tc>
          <w:tcPr>
            <w:tcW w:w="24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E842703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ED954B6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Excess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293B3EC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76A0420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92D43F4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94A9A8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A3D467C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BC5BC38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BD27A86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4B339C6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ABC4BA1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4AE2C25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8E033F2" w14:textId="77777777" w:rsidR="002D68D6" w:rsidRPr="00FA6284" w:rsidRDefault="00FA6284">
            <w:pPr>
              <w:jc w:val="center"/>
              <w:rPr>
                <w:color w:val="000000"/>
                <w:sz w:val="18"/>
                <w:szCs w:val="18"/>
              </w:rPr>
            </w:pPr>
            <w:r w:rsidRPr="00FA6284">
              <w:rPr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C35C712" w14:textId="77777777" w:rsidR="002D68D6" w:rsidRPr="00FA6284" w:rsidRDefault="002D6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</w:tr>
    </w:tbl>
    <w:p w14:paraId="67D12220" w14:textId="48A06329" w:rsidR="002D68D6" w:rsidRDefault="00FA6284">
      <w:pPr>
        <w:jc w:val="both"/>
        <w:rPr>
          <w:b/>
        </w:rPr>
        <w:sectPr w:rsidR="002D68D6">
          <w:pgSz w:w="16838" w:h="11906" w:orient="landscape"/>
          <w:pgMar w:top="1701" w:right="1417" w:bottom="1701" w:left="1417" w:header="708" w:footer="708" w:gutter="0"/>
          <w:pgNumType w:start="1"/>
          <w:cols w:space="720"/>
        </w:sectPr>
      </w:pPr>
      <w:r w:rsidRPr="00FA6284">
        <w:t xml:space="preserve">Data are presented as n (%) for categorical data. </w:t>
      </w:r>
      <w:r w:rsidRPr="00FA6284">
        <w:rPr>
          <w:vertAlign w:val="superscript"/>
        </w:rPr>
        <w:t>1</w:t>
      </w:r>
      <w:r w:rsidRPr="00FA6284">
        <w:t xml:space="preserve"> </w:t>
      </w:r>
      <w:r w:rsidRPr="00FA6284">
        <w:rPr>
          <w:i/>
        </w:rPr>
        <w:t>p</w:t>
      </w:r>
      <w:r w:rsidRPr="00FA6284">
        <w:t xml:space="preserve">-values are comparisons between COGNIS-groups. Chi-Square test was carried out for categorical variables. *Fisher’s exact test for categorical variables. Values which do not share the same suffix (ab) are significantly different in a Bonferroni post-hoc test. Bold: </w:t>
      </w:r>
      <w:r w:rsidRPr="00FA6284">
        <w:rPr>
          <w:i/>
        </w:rPr>
        <w:t>p</w:t>
      </w:r>
      <w:r w:rsidRPr="00FA6284">
        <w:t>-value &lt;0.05</w:t>
      </w:r>
      <w:r w:rsidRPr="00FA6284">
        <w:rPr>
          <w:i/>
        </w:rPr>
        <w:t xml:space="preserve">. </w:t>
      </w:r>
      <w:r w:rsidRPr="00FA6284">
        <w:t>AMDR: Acceptable Macronutrient Distribution Ranges; BF: breastfed infants; CHs: carbohydrates; DRI: dietary reference intake; EF: experimental infant formula; FAO: the Food and Agriculture Organization of the United Nations (4</w:t>
      </w:r>
      <w:r w:rsidR="006561B6">
        <w:t>6</w:t>
      </w:r>
      <w:r w:rsidRPr="00FA6284">
        <w:t xml:space="preserve">); kcal: kilocalories; SF: standard infant formula; n3 PUFAs: omega 3 polyunsaturated fatty acids; n6 PUFAs: omega 6 polyunsaturated fatty acids. *Simple sugars AMDR has not been determined. The values were classified as adequate or excess according to the maximal intake level, </w:t>
      </w:r>
      <w:sdt>
        <w:sdtPr>
          <w:tag w:val="goog_rdk_0"/>
          <w:id w:val="-1242166114"/>
        </w:sdtPr>
        <w:sdtContent>
          <w:r w:rsidRPr="00FA6284">
            <w:rPr>
              <w:rFonts w:eastAsia="Gungsuh"/>
              <w:color w:val="000000"/>
            </w:rPr>
            <w:t>≤25% of total daily energy intake (4</w:t>
          </w:r>
          <w:r w:rsidR="006561B6">
            <w:rPr>
              <w:rFonts w:eastAsia="Gungsuh"/>
              <w:color w:val="000000"/>
            </w:rPr>
            <w:t>8</w:t>
          </w:r>
          <w:r w:rsidRPr="00FA6284">
            <w:rPr>
              <w:rFonts w:eastAsia="Gungsuh"/>
              <w:color w:val="000000"/>
            </w:rPr>
            <w:t xml:space="preserve">). </w:t>
          </w:r>
        </w:sdtContent>
      </w:sdt>
    </w:p>
    <w:p w14:paraId="724C52FB" w14:textId="64412BA9" w:rsidR="00BF3A4D" w:rsidRPr="00FB187A" w:rsidRDefault="00BF3A4D" w:rsidP="00BF3A4D">
      <w:pPr>
        <w:pStyle w:val="MDPI21heading1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FB187A">
        <w:rPr>
          <w:rFonts w:ascii="Times New Roman" w:hAnsi="Times New Roman"/>
          <w:color w:val="000000" w:themeColor="text1"/>
          <w:sz w:val="24"/>
          <w:szCs w:val="24"/>
        </w:rPr>
        <w:lastRenderedPageBreak/>
        <w:t xml:space="preserve">Supplementary Table 2. </w:t>
      </w:r>
      <w:r w:rsidR="001858D5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Nutritional composition of </w:t>
      </w:r>
      <w:r w:rsidR="008F42C8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Standard (SF) </w:t>
      </w:r>
      <w:r w:rsidR="00A73510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and Experimental (EF) Infant Formulas </w:t>
      </w:r>
      <w:r w:rsidR="001858D5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>used in</w:t>
      </w:r>
      <w:r w:rsidR="00A73510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 the COGNIS study. </w:t>
      </w:r>
    </w:p>
    <w:tbl>
      <w:tblPr>
        <w:tblW w:w="973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2"/>
        <w:gridCol w:w="1553"/>
        <w:gridCol w:w="1560"/>
        <w:gridCol w:w="1559"/>
        <w:gridCol w:w="1799"/>
      </w:tblGrid>
      <w:tr w:rsidR="00BF3A4D" w:rsidRPr="00D52A8A" w14:paraId="1CFA8757" w14:textId="77777777" w:rsidTr="00A21621">
        <w:trPr>
          <w:trHeight w:val="177"/>
          <w:jc w:val="center"/>
        </w:trPr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86B81" w14:textId="77777777" w:rsidR="00BF3A4D" w:rsidRPr="00D52A8A" w:rsidRDefault="00BF3A4D" w:rsidP="00BB0E6D">
            <w:pPr>
              <w:suppressLineNumbers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E12BAC" w14:textId="77777777" w:rsidR="00BF3A4D" w:rsidRPr="00D52A8A" w:rsidRDefault="00BF3A4D" w:rsidP="00BB0E6D">
            <w:pPr>
              <w:suppressLineNumbers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52A8A">
              <w:rPr>
                <w:b/>
                <w:bCs/>
                <w:color w:val="000000" w:themeColor="text1"/>
                <w:sz w:val="20"/>
                <w:szCs w:val="20"/>
              </w:rPr>
              <w:t>Standard Infant Formula (SF)</w:t>
            </w:r>
          </w:p>
        </w:tc>
        <w:tc>
          <w:tcPr>
            <w:tcW w:w="33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555069" w14:textId="77777777" w:rsidR="00BF3A4D" w:rsidRPr="00D52A8A" w:rsidRDefault="00BF3A4D" w:rsidP="00BB0E6D">
            <w:pPr>
              <w:suppressLineNumbers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52A8A">
              <w:rPr>
                <w:b/>
                <w:bCs/>
                <w:color w:val="000000" w:themeColor="text1"/>
                <w:sz w:val="20"/>
                <w:szCs w:val="20"/>
              </w:rPr>
              <w:t>Experimental Infant Formula (EF)</w:t>
            </w:r>
          </w:p>
        </w:tc>
      </w:tr>
      <w:tr w:rsidR="00BF3A4D" w:rsidRPr="00D52A8A" w14:paraId="0EEEFEAF" w14:textId="77777777" w:rsidTr="00A21621">
        <w:trPr>
          <w:trHeight w:val="213"/>
          <w:jc w:val="center"/>
        </w:trPr>
        <w:tc>
          <w:tcPr>
            <w:tcW w:w="32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6DB1D" w14:textId="77777777" w:rsidR="00BF3A4D" w:rsidRPr="00D52A8A" w:rsidRDefault="00BF3A4D" w:rsidP="00BB0E6D">
            <w:pPr>
              <w:suppressLineNumbers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7B0BE74" w14:textId="77777777" w:rsidR="00BF3A4D" w:rsidRPr="00D52A8A" w:rsidRDefault="00BF3A4D" w:rsidP="00BB0E6D">
            <w:pPr>
              <w:suppressLineNumbers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52A8A">
              <w:rPr>
                <w:b/>
                <w:bCs/>
                <w:color w:val="000000" w:themeColor="text1"/>
                <w:sz w:val="20"/>
                <w:szCs w:val="20"/>
              </w:rPr>
              <w:t>Initiation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2873698" w14:textId="77777777" w:rsidR="00BF3A4D" w:rsidRPr="00D52A8A" w:rsidRDefault="00BF3A4D" w:rsidP="00BB0E6D">
            <w:pPr>
              <w:suppressLineNumbers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52A8A">
              <w:rPr>
                <w:b/>
                <w:bCs/>
                <w:color w:val="000000" w:themeColor="text1"/>
                <w:sz w:val="20"/>
                <w:szCs w:val="20"/>
              </w:rPr>
              <w:t>Follow-on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8461F83" w14:textId="77777777" w:rsidR="00BF3A4D" w:rsidRPr="00D52A8A" w:rsidRDefault="00BF3A4D" w:rsidP="00BB0E6D">
            <w:pPr>
              <w:suppressLineNumbers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52A8A">
              <w:rPr>
                <w:b/>
                <w:bCs/>
                <w:color w:val="000000" w:themeColor="text1"/>
                <w:sz w:val="20"/>
                <w:szCs w:val="20"/>
              </w:rPr>
              <w:t>Initiation</w:t>
            </w:r>
          </w:p>
        </w:tc>
        <w:tc>
          <w:tcPr>
            <w:tcW w:w="17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533CA91" w14:textId="77777777" w:rsidR="00BF3A4D" w:rsidRPr="00D52A8A" w:rsidRDefault="00BF3A4D" w:rsidP="00BB0E6D">
            <w:pPr>
              <w:suppressLineNumbers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52A8A">
              <w:rPr>
                <w:b/>
                <w:bCs/>
                <w:color w:val="000000" w:themeColor="text1"/>
                <w:sz w:val="20"/>
                <w:szCs w:val="20"/>
              </w:rPr>
              <w:t>Follow-on</w:t>
            </w:r>
          </w:p>
        </w:tc>
      </w:tr>
      <w:tr w:rsidR="00BF3A4D" w:rsidRPr="00D52A8A" w14:paraId="324F2868" w14:textId="77777777" w:rsidTr="00A21621">
        <w:trPr>
          <w:trHeight w:val="222"/>
          <w:jc w:val="center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01AD4988" w14:textId="77777777" w:rsidR="00BF3A4D" w:rsidRPr="00D52A8A" w:rsidRDefault="00BF3A4D" w:rsidP="00BB0E6D">
            <w:pPr>
              <w:suppressLineNumbers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EAA498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100 ml (13.5%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B95249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100 ml (14.5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9676B0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100 ml (13.5%)</w:t>
            </w:r>
          </w:p>
        </w:tc>
        <w:tc>
          <w:tcPr>
            <w:tcW w:w="17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54124F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100 ml (14.5%)</w:t>
            </w:r>
          </w:p>
        </w:tc>
      </w:tr>
      <w:tr w:rsidR="00BF3A4D" w:rsidRPr="00D52A8A" w14:paraId="59C10E20" w14:textId="77777777" w:rsidTr="00A21621">
        <w:trPr>
          <w:trHeight w:val="159"/>
          <w:jc w:val="center"/>
        </w:trPr>
        <w:tc>
          <w:tcPr>
            <w:tcW w:w="3262" w:type="dxa"/>
            <w:shd w:val="clear" w:color="auto" w:fill="auto"/>
            <w:vAlign w:val="center"/>
            <w:hideMark/>
          </w:tcPr>
          <w:p w14:paraId="21CDF11B" w14:textId="77777777" w:rsidR="00BF3A4D" w:rsidRPr="00D52A8A" w:rsidRDefault="00BF3A4D" w:rsidP="00BB0E6D">
            <w:pPr>
              <w:suppressLineNumbers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52A8A">
              <w:rPr>
                <w:b/>
                <w:bCs/>
                <w:color w:val="000000" w:themeColor="text1"/>
                <w:sz w:val="20"/>
                <w:szCs w:val="20"/>
              </w:rPr>
              <w:t xml:space="preserve">Energy </w:t>
            </w:r>
            <w:r w:rsidRPr="00D52A8A">
              <w:rPr>
                <w:color w:val="000000" w:themeColor="text1"/>
                <w:sz w:val="20"/>
                <w:szCs w:val="20"/>
              </w:rPr>
              <w:t>(kcal/kJ)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A74BAF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69/28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0F5F3A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70/29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C50837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68/285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D8FF26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69/290</w:t>
            </w:r>
          </w:p>
        </w:tc>
      </w:tr>
      <w:tr w:rsidR="00BF3A4D" w:rsidRPr="00D52A8A" w14:paraId="68BD65CA" w14:textId="77777777" w:rsidTr="00A21621">
        <w:trPr>
          <w:trHeight w:val="96"/>
          <w:jc w:val="center"/>
        </w:trPr>
        <w:tc>
          <w:tcPr>
            <w:tcW w:w="3262" w:type="dxa"/>
            <w:shd w:val="clear" w:color="auto" w:fill="auto"/>
            <w:vAlign w:val="center"/>
            <w:hideMark/>
          </w:tcPr>
          <w:p w14:paraId="5E47B9BE" w14:textId="77777777" w:rsidR="00BF3A4D" w:rsidRPr="00D52A8A" w:rsidRDefault="00BF3A4D" w:rsidP="00BB0E6D">
            <w:pPr>
              <w:suppressLineNumbers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52A8A">
              <w:rPr>
                <w:b/>
                <w:bCs/>
                <w:color w:val="000000" w:themeColor="text1"/>
                <w:sz w:val="20"/>
                <w:szCs w:val="20"/>
              </w:rPr>
              <w:t xml:space="preserve">Proteins </w:t>
            </w:r>
            <w:r w:rsidRPr="00D52A8A">
              <w:rPr>
                <w:color w:val="000000" w:themeColor="text1"/>
                <w:sz w:val="20"/>
                <w:szCs w:val="20"/>
              </w:rPr>
              <w:t>(g)</w:t>
            </w:r>
          </w:p>
        </w:tc>
        <w:tc>
          <w:tcPr>
            <w:tcW w:w="1553" w:type="dxa"/>
            <w:shd w:val="clear" w:color="auto" w:fill="auto"/>
            <w:vAlign w:val="center"/>
            <w:hideMark/>
          </w:tcPr>
          <w:p w14:paraId="00AD8FE2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1.3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D758D1F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1B3A4B2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1.35</w:t>
            </w:r>
          </w:p>
        </w:tc>
        <w:tc>
          <w:tcPr>
            <w:tcW w:w="1799" w:type="dxa"/>
            <w:shd w:val="clear" w:color="auto" w:fill="auto"/>
            <w:vAlign w:val="center"/>
            <w:hideMark/>
          </w:tcPr>
          <w:p w14:paraId="23C21C1E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1.8</w:t>
            </w:r>
          </w:p>
        </w:tc>
      </w:tr>
      <w:tr w:rsidR="00BF3A4D" w:rsidRPr="00D52A8A" w14:paraId="63E58EE9" w14:textId="77777777" w:rsidTr="00A21621">
        <w:trPr>
          <w:trHeight w:val="70"/>
          <w:jc w:val="center"/>
        </w:trPr>
        <w:tc>
          <w:tcPr>
            <w:tcW w:w="3262" w:type="dxa"/>
            <w:shd w:val="clear" w:color="auto" w:fill="auto"/>
            <w:vAlign w:val="center"/>
            <w:hideMark/>
          </w:tcPr>
          <w:p w14:paraId="44F6EDBE" w14:textId="77777777" w:rsidR="00BF3A4D" w:rsidRPr="00D52A8A" w:rsidRDefault="00BF3A4D" w:rsidP="00BB0E6D">
            <w:pPr>
              <w:suppressLineNumbers/>
              <w:ind w:left="167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Casein/whey (%)</w:t>
            </w:r>
          </w:p>
        </w:tc>
        <w:tc>
          <w:tcPr>
            <w:tcW w:w="1553" w:type="dxa"/>
            <w:shd w:val="clear" w:color="auto" w:fill="auto"/>
            <w:vAlign w:val="center"/>
            <w:hideMark/>
          </w:tcPr>
          <w:p w14:paraId="500B796C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40/6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33E178C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50/5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01A449A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40/60</w:t>
            </w:r>
          </w:p>
        </w:tc>
        <w:tc>
          <w:tcPr>
            <w:tcW w:w="1799" w:type="dxa"/>
            <w:shd w:val="clear" w:color="auto" w:fill="auto"/>
            <w:vAlign w:val="center"/>
            <w:hideMark/>
          </w:tcPr>
          <w:p w14:paraId="6AC6B39D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50/50</w:t>
            </w:r>
          </w:p>
        </w:tc>
      </w:tr>
      <w:tr w:rsidR="00BF3A4D" w:rsidRPr="00D52A8A" w14:paraId="3B1A47E4" w14:textId="77777777" w:rsidTr="00A21621">
        <w:trPr>
          <w:trHeight w:val="103"/>
          <w:jc w:val="center"/>
        </w:trPr>
        <w:tc>
          <w:tcPr>
            <w:tcW w:w="3262" w:type="dxa"/>
            <w:shd w:val="clear" w:color="auto" w:fill="auto"/>
            <w:vAlign w:val="center"/>
            <w:hideMark/>
          </w:tcPr>
          <w:p w14:paraId="78A86AAA" w14:textId="77777777" w:rsidR="00BF3A4D" w:rsidRPr="00D52A8A" w:rsidRDefault="00BF3A4D" w:rsidP="00BB0E6D">
            <w:pPr>
              <w:suppressLineNumbers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52A8A">
              <w:rPr>
                <w:b/>
                <w:bCs/>
                <w:color w:val="000000" w:themeColor="text1"/>
                <w:sz w:val="20"/>
                <w:szCs w:val="20"/>
              </w:rPr>
              <w:t xml:space="preserve">Carbohydrates </w:t>
            </w:r>
            <w:r w:rsidRPr="00D52A8A">
              <w:rPr>
                <w:color w:val="000000" w:themeColor="text1"/>
                <w:sz w:val="20"/>
                <w:szCs w:val="20"/>
              </w:rPr>
              <w:t>(g)</w:t>
            </w:r>
          </w:p>
        </w:tc>
        <w:tc>
          <w:tcPr>
            <w:tcW w:w="1553" w:type="dxa"/>
            <w:shd w:val="clear" w:color="auto" w:fill="auto"/>
            <w:vAlign w:val="center"/>
            <w:hideMark/>
          </w:tcPr>
          <w:p w14:paraId="7010FCC8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7.97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6BE7CC4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8.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4C54BA2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7.56</w:t>
            </w:r>
          </w:p>
        </w:tc>
        <w:tc>
          <w:tcPr>
            <w:tcW w:w="1799" w:type="dxa"/>
            <w:shd w:val="clear" w:color="auto" w:fill="auto"/>
            <w:vAlign w:val="center"/>
            <w:hideMark/>
          </w:tcPr>
          <w:p w14:paraId="7FF37D49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8.1</w:t>
            </w:r>
          </w:p>
        </w:tc>
      </w:tr>
      <w:tr w:rsidR="00BF3A4D" w:rsidRPr="00D52A8A" w14:paraId="3E84B975" w14:textId="77777777" w:rsidTr="00A21621">
        <w:trPr>
          <w:trHeight w:val="148"/>
          <w:jc w:val="center"/>
        </w:trPr>
        <w:tc>
          <w:tcPr>
            <w:tcW w:w="3262" w:type="dxa"/>
            <w:shd w:val="clear" w:color="auto" w:fill="auto"/>
            <w:vAlign w:val="center"/>
            <w:hideMark/>
          </w:tcPr>
          <w:p w14:paraId="7A44BEBB" w14:textId="77777777" w:rsidR="00BF3A4D" w:rsidRPr="00D52A8A" w:rsidRDefault="00BF3A4D" w:rsidP="00BB0E6D">
            <w:pPr>
              <w:suppressLineNumbers/>
              <w:ind w:left="167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Lactose (g)</w:t>
            </w:r>
          </w:p>
        </w:tc>
        <w:tc>
          <w:tcPr>
            <w:tcW w:w="1553" w:type="dxa"/>
            <w:shd w:val="clear" w:color="auto" w:fill="auto"/>
            <w:vAlign w:val="center"/>
            <w:hideMark/>
          </w:tcPr>
          <w:p w14:paraId="3A560205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7.17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0985DD9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7.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055141D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6.82</w:t>
            </w:r>
          </w:p>
        </w:tc>
        <w:tc>
          <w:tcPr>
            <w:tcW w:w="1799" w:type="dxa"/>
            <w:shd w:val="clear" w:color="auto" w:fill="auto"/>
            <w:vAlign w:val="center"/>
            <w:hideMark/>
          </w:tcPr>
          <w:p w14:paraId="1AF184EA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7.3</w:t>
            </w:r>
          </w:p>
        </w:tc>
      </w:tr>
      <w:tr w:rsidR="00BF3A4D" w:rsidRPr="00D52A8A" w14:paraId="05278E5E" w14:textId="77777777" w:rsidTr="00A21621">
        <w:trPr>
          <w:trHeight w:val="42"/>
          <w:jc w:val="center"/>
        </w:trPr>
        <w:tc>
          <w:tcPr>
            <w:tcW w:w="3262" w:type="dxa"/>
            <w:shd w:val="clear" w:color="auto" w:fill="auto"/>
            <w:vAlign w:val="center"/>
            <w:hideMark/>
          </w:tcPr>
          <w:p w14:paraId="04CB9D0B" w14:textId="77777777" w:rsidR="00BF3A4D" w:rsidRPr="00D52A8A" w:rsidRDefault="00BF3A4D" w:rsidP="00BB0E6D">
            <w:pPr>
              <w:suppressLineNumbers/>
              <w:ind w:left="167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Maltodextrin (g)</w:t>
            </w:r>
          </w:p>
        </w:tc>
        <w:tc>
          <w:tcPr>
            <w:tcW w:w="1553" w:type="dxa"/>
            <w:shd w:val="clear" w:color="auto" w:fill="auto"/>
            <w:vAlign w:val="center"/>
            <w:hideMark/>
          </w:tcPr>
          <w:p w14:paraId="125452D1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7F9C8A8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493BFBA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1799" w:type="dxa"/>
            <w:shd w:val="clear" w:color="auto" w:fill="auto"/>
            <w:vAlign w:val="center"/>
            <w:hideMark/>
          </w:tcPr>
          <w:p w14:paraId="432F3596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0.8</w:t>
            </w:r>
          </w:p>
        </w:tc>
      </w:tr>
      <w:tr w:rsidR="00BF3A4D" w:rsidRPr="00D52A8A" w14:paraId="70A4DF2E" w14:textId="77777777" w:rsidTr="00A21621">
        <w:trPr>
          <w:trHeight w:val="42"/>
          <w:jc w:val="center"/>
        </w:trPr>
        <w:tc>
          <w:tcPr>
            <w:tcW w:w="3262" w:type="dxa"/>
            <w:shd w:val="clear" w:color="auto" w:fill="auto"/>
            <w:vAlign w:val="center"/>
            <w:hideMark/>
          </w:tcPr>
          <w:p w14:paraId="598D5B94" w14:textId="77777777" w:rsidR="00BF3A4D" w:rsidRPr="00D52A8A" w:rsidRDefault="00BF3A4D" w:rsidP="00BB0E6D">
            <w:pPr>
              <w:suppressLineNumbers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52A8A">
              <w:rPr>
                <w:b/>
                <w:bCs/>
                <w:color w:val="000000" w:themeColor="text1"/>
                <w:sz w:val="20"/>
                <w:szCs w:val="20"/>
              </w:rPr>
              <w:t xml:space="preserve">Fat </w:t>
            </w:r>
            <w:r w:rsidRPr="00D52A8A">
              <w:rPr>
                <w:color w:val="000000" w:themeColor="text1"/>
                <w:sz w:val="20"/>
                <w:szCs w:val="20"/>
              </w:rPr>
              <w:t>(g)</w:t>
            </w:r>
          </w:p>
        </w:tc>
        <w:tc>
          <w:tcPr>
            <w:tcW w:w="1553" w:type="dxa"/>
            <w:shd w:val="clear" w:color="auto" w:fill="auto"/>
            <w:vAlign w:val="center"/>
            <w:hideMark/>
          </w:tcPr>
          <w:p w14:paraId="1EFF15C8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AF36B67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76C2EC7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1799" w:type="dxa"/>
            <w:shd w:val="clear" w:color="auto" w:fill="auto"/>
            <w:vAlign w:val="center"/>
            <w:hideMark/>
          </w:tcPr>
          <w:p w14:paraId="7C4B5265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3.2</w:t>
            </w:r>
          </w:p>
        </w:tc>
      </w:tr>
      <w:tr w:rsidR="00BF3A4D" w:rsidRPr="00D52A8A" w14:paraId="08C8D199" w14:textId="77777777" w:rsidTr="00A21621">
        <w:trPr>
          <w:trHeight w:val="116"/>
          <w:jc w:val="center"/>
        </w:trPr>
        <w:tc>
          <w:tcPr>
            <w:tcW w:w="3262" w:type="dxa"/>
            <w:shd w:val="clear" w:color="auto" w:fill="auto"/>
            <w:vAlign w:val="center"/>
            <w:hideMark/>
          </w:tcPr>
          <w:p w14:paraId="0012D689" w14:textId="77777777" w:rsidR="00BF3A4D" w:rsidRPr="00D52A8A" w:rsidRDefault="00BF3A4D" w:rsidP="00BB0E6D">
            <w:pPr>
              <w:suppressLineNumbers/>
              <w:ind w:left="167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LA (mg)</w:t>
            </w:r>
          </w:p>
        </w:tc>
        <w:tc>
          <w:tcPr>
            <w:tcW w:w="1553" w:type="dxa"/>
            <w:shd w:val="clear" w:color="auto" w:fill="auto"/>
            <w:vAlign w:val="center"/>
            <w:hideMark/>
          </w:tcPr>
          <w:p w14:paraId="6DBCEBC1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579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3AD4ED8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51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AB65BCF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569</w:t>
            </w:r>
          </w:p>
        </w:tc>
        <w:tc>
          <w:tcPr>
            <w:tcW w:w="1799" w:type="dxa"/>
            <w:shd w:val="clear" w:color="auto" w:fill="auto"/>
            <w:vAlign w:val="center"/>
            <w:hideMark/>
          </w:tcPr>
          <w:p w14:paraId="30ECD58A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517</w:t>
            </w:r>
          </w:p>
        </w:tc>
      </w:tr>
      <w:tr w:rsidR="00BF3A4D" w:rsidRPr="00D52A8A" w14:paraId="38CEE860" w14:textId="77777777" w:rsidTr="00A21621">
        <w:trPr>
          <w:trHeight w:val="149"/>
          <w:jc w:val="center"/>
        </w:trPr>
        <w:tc>
          <w:tcPr>
            <w:tcW w:w="3262" w:type="dxa"/>
            <w:shd w:val="clear" w:color="auto" w:fill="auto"/>
            <w:vAlign w:val="center"/>
            <w:hideMark/>
          </w:tcPr>
          <w:p w14:paraId="1B1D927B" w14:textId="77777777" w:rsidR="00BF3A4D" w:rsidRPr="00D52A8A" w:rsidRDefault="00BF3A4D" w:rsidP="00BB0E6D">
            <w:pPr>
              <w:suppressLineNumbers/>
              <w:ind w:left="167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α-ALA (mg)</w:t>
            </w:r>
          </w:p>
        </w:tc>
        <w:tc>
          <w:tcPr>
            <w:tcW w:w="1553" w:type="dxa"/>
            <w:shd w:val="clear" w:color="auto" w:fill="auto"/>
            <w:vAlign w:val="center"/>
            <w:hideMark/>
          </w:tcPr>
          <w:p w14:paraId="58893F7D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4559134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1B035DC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799" w:type="dxa"/>
            <w:shd w:val="clear" w:color="auto" w:fill="auto"/>
            <w:vAlign w:val="center"/>
            <w:hideMark/>
          </w:tcPr>
          <w:p w14:paraId="600EF4B7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45</w:t>
            </w:r>
          </w:p>
        </w:tc>
      </w:tr>
      <w:tr w:rsidR="00BF3A4D" w:rsidRPr="00D52A8A" w14:paraId="326D2CAF" w14:textId="77777777" w:rsidTr="00A21621">
        <w:trPr>
          <w:trHeight w:val="42"/>
          <w:jc w:val="center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74B577D3" w14:textId="77777777" w:rsidR="00BF3A4D" w:rsidRPr="00D52A8A" w:rsidRDefault="00BF3A4D" w:rsidP="00BB0E6D">
            <w:pPr>
              <w:suppressLineNumbers/>
              <w:ind w:left="167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ARA (mg)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70C2C865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B8EB683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CFCA81E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15.8</w:t>
            </w:r>
          </w:p>
        </w:tc>
        <w:tc>
          <w:tcPr>
            <w:tcW w:w="1799" w:type="dxa"/>
            <w:shd w:val="clear" w:color="auto" w:fill="auto"/>
            <w:vAlign w:val="center"/>
            <w:hideMark/>
          </w:tcPr>
          <w:p w14:paraId="73CA495B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10.2</w:t>
            </w:r>
          </w:p>
        </w:tc>
      </w:tr>
      <w:tr w:rsidR="00BF3A4D" w:rsidRPr="00D52A8A" w14:paraId="069635B8" w14:textId="77777777" w:rsidTr="00A21621">
        <w:trPr>
          <w:trHeight w:val="42"/>
          <w:jc w:val="center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2157FC89" w14:textId="77777777" w:rsidR="00BF3A4D" w:rsidRPr="00D52A8A" w:rsidRDefault="00BF3A4D" w:rsidP="00BB0E6D">
            <w:pPr>
              <w:suppressLineNumbers/>
              <w:ind w:left="167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DHA (mg)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477FC7C5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1FACA8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62F6593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11.2</w:t>
            </w:r>
          </w:p>
        </w:tc>
        <w:tc>
          <w:tcPr>
            <w:tcW w:w="1799" w:type="dxa"/>
            <w:shd w:val="clear" w:color="auto" w:fill="auto"/>
            <w:vAlign w:val="center"/>
            <w:hideMark/>
          </w:tcPr>
          <w:p w14:paraId="53588940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10.2</w:t>
            </w:r>
          </w:p>
        </w:tc>
      </w:tr>
      <w:tr w:rsidR="00BF3A4D" w:rsidRPr="00D52A8A" w14:paraId="36C3231E" w14:textId="77777777" w:rsidTr="00A21621">
        <w:trPr>
          <w:trHeight w:val="42"/>
          <w:jc w:val="center"/>
        </w:trPr>
        <w:tc>
          <w:tcPr>
            <w:tcW w:w="3262" w:type="dxa"/>
            <w:shd w:val="clear" w:color="auto" w:fill="auto"/>
            <w:noWrap/>
            <w:vAlign w:val="center"/>
          </w:tcPr>
          <w:p w14:paraId="022555AE" w14:textId="77777777" w:rsidR="00BF3A4D" w:rsidRPr="00D52A8A" w:rsidRDefault="00BF3A4D" w:rsidP="00BB0E6D">
            <w:pPr>
              <w:suppressLineNumbers/>
              <w:rPr>
                <w:color w:val="000000" w:themeColor="text1"/>
                <w:sz w:val="20"/>
                <w:szCs w:val="20"/>
              </w:rPr>
            </w:pPr>
            <w:r w:rsidRPr="00A21621">
              <w:rPr>
                <w:b/>
                <w:bCs/>
                <w:color w:val="000000" w:themeColor="text1"/>
                <w:sz w:val="20"/>
                <w:szCs w:val="20"/>
              </w:rPr>
              <w:t xml:space="preserve">Gangliosides </w:t>
            </w:r>
            <w:r w:rsidRPr="00D52A8A">
              <w:rPr>
                <w:color w:val="000000" w:themeColor="text1"/>
                <w:sz w:val="20"/>
                <w:szCs w:val="20"/>
              </w:rPr>
              <w:t>(mg/L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6D54B3E6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5866788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3EA93D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2EEF8B63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9</w:t>
            </w:r>
          </w:p>
        </w:tc>
      </w:tr>
      <w:tr w:rsidR="00BF3A4D" w:rsidRPr="00D52A8A" w14:paraId="16973279" w14:textId="77777777" w:rsidTr="00A21621">
        <w:trPr>
          <w:trHeight w:val="42"/>
          <w:jc w:val="center"/>
        </w:trPr>
        <w:tc>
          <w:tcPr>
            <w:tcW w:w="3262" w:type="dxa"/>
            <w:shd w:val="clear" w:color="auto" w:fill="auto"/>
            <w:noWrap/>
            <w:vAlign w:val="center"/>
          </w:tcPr>
          <w:p w14:paraId="7726FAAE" w14:textId="77777777" w:rsidR="00BF3A4D" w:rsidRPr="00D52A8A" w:rsidRDefault="00BF3A4D" w:rsidP="00A21621">
            <w:pPr>
              <w:suppressLineNumbers/>
              <w:rPr>
                <w:color w:val="000000" w:themeColor="text1"/>
                <w:sz w:val="20"/>
                <w:szCs w:val="20"/>
              </w:rPr>
            </w:pPr>
            <w:r w:rsidRPr="00A21621">
              <w:rPr>
                <w:b/>
                <w:bCs/>
                <w:color w:val="000000" w:themeColor="text1"/>
                <w:sz w:val="20"/>
                <w:szCs w:val="20"/>
              </w:rPr>
              <w:t>Sialic acid</w:t>
            </w:r>
            <w:r w:rsidRPr="00D52A8A">
              <w:rPr>
                <w:color w:val="000000" w:themeColor="text1"/>
                <w:sz w:val="20"/>
                <w:szCs w:val="20"/>
              </w:rPr>
              <w:t xml:space="preserve"> (mg/L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2D6BDBAD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DD73612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42092F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54673633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105</w:t>
            </w:r>
          </w:p>
        </w:tc>
      </w:tr>
      <w:tr w:rsidR="00D37E0C" w:rsidRPr="00D52A8A" w14:paraId="67A114D8" w14:textId="77777777" w:rsidTr="00A21621">
        <w:trPr>
          <w:trHeight w:val="42"/>
          <w:jc w:val="center"/>
        </w:trPr>
        <w:tc>
          <w:tcPr>
            <w:tcW w:w="3262" w:type="dxa"/>
            <w:shd w:val="clear" w:color="auto" w:fill="auto"/>
            <w:noWrap/>
            <w:vAlign w:val="center"/>
          </w:tcPr>
          <w:p w14:paraId="6D063958" w14:textId="08E825FC" w:rsidR="00D37E0C" w:rsidRPr="00D52A8A" w:rsidRDefault="00D37E0C" w:rsidP="00D37E0C">
            <w:pPr>
              <w:suppressLineNumbers/>
              <w:rPr>
                <w:b/>
                <w:color w:val="000000" w:themeColor="text1"/>
                <w:sz w:val="20"/>
                <w:szCs w:val="20"/>
              </w:rPr>
            </w:pPr>
            <w:r w:rsidRPr="00D52A8A">
              <w:rPr>
                <w:b/>
                <w:bCs/>
                <w:color w:val="000000" w:themeColor="text1"/>
                <w:sz w:val="20"/>
                <w:szCs w:val="20"/>
              </w:rPr>
              <w:t xml:space="preserve">MFGM-10 </w:t>
            </w:r>
            <w:r w:rsidRPr="00D52A8A">
              <w:rPr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D52A8A">
              <w:rPr>
                <w:bCs/>
                <w:color w:val="000000" w:themeColor="text1"/>
                <w:sz w:val="20"/>
                <w:szCs w:val="20"/>
              </w:rPr>
              <w:t>wt</w:t>
            </w:r>
            <w:proofErr w:type="spellEnd"/>
            <w:r w:rsidRPr="00D52A8A">
              <w:rPr>
                <w:bCs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D52A8A">
              <w:rPr>
                <w:bCs/>
                <w:color w:val="000000" w:themeColor="text1"/>
                <w:sz w:val="20"/>
                <w:szCs w:val="20"/>
              </w:rPr>
              <w:t>wt</w:t>
            </w:r>
            <w:proofErr w:type="spellEnd"/>
            <w:r w:rsidRPr="00D52A8A">
              <w:rPr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22D2C5B4" w14:textId="4D05E806" w:rsidR="00D37E0C" w:rsidRPr="00D52A8A" w:rsidRDefault="00D37E0C" w:rsidP="00D37E0C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AF7510D" w14:textId="76A2FFD9" w:rsidR="00D37E0C" w:rsidRPr="00D52A8A" w:rsidRDefault="00D37E0C" w:rsidP="00D37E0C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ED1E36" w14:textId="663E2795" w:rsidR="00D37E0C" w:rsidRPr="00D52A8A" w:rsidRDefault="00D37E0C" w:rsidP="00D37E0C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10%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3FACEA30" w14:textId="798173CA" w:rsidR="00D37E0C" w:rsidRPr="00D52A8A" w:rsidRDefault="00D37E0C" w:rsidP="00D37E0C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10%</w:t>
            </w:r>
          </w:p>
        </w:tc>
      </w:tr>
      <w:tr w:rsidR="00BF3A4D" w:rsidRPr="00D52A8A" w14:paraId="21665ABC" w14:textId="77777777" w:rsidTr="00A21621">
        <w:trPr>
          <w:trHeight w:val="42"/>
          <w:jc w:val="center"/>
        </w:trPr>
        <w:tc>
          <w:tcPr>
            <w:tcW w:w="3262" w:type="dxa"/>
            <w:shd w:val="clear" w:color="auto" w:fill="auto"/>
            <w:noWrap/>
            <w:vAlign w:val="center"/>
          </w:tcPr>
          <w:p w14:paraId="41780DAB" w14:textId="77777777" w:rsidR="00BF3A4D" w:rsidRPr="00D52A8A" w:rsidRDefault="00BF3A4D" w:rsidP="00BB0E6D">
            <w:pPr>
              <w:suppressLineNumbers/>
              <w:rPr>
                <w:b/>
                <w:color w:val="000000" w:themeColor="text1"/>
                <w:sz w:val="20"/>
                <w:szCs w:val="20"/>
                <w:highlight w:val="yellow"/>
              </w:rPr>
            </w:pPr>
            <w:r w:rsidRPr="00D52A8A">
              <w:rPr>
                <w:b/>
                <w:color w:val="000000" w:themeColor="text1"/>
                <w:sz w:val="20"/>
                <w:szCs w:val="20"/>
              </w:rPr>
              <w:t xml:space="preserve">Nucleotides </w:t>
            </w:r>
            <w:r w:rsidRPr="00D52A8A">
              <w:rPr>
                <w:color w:val="000000" w:themeColor="text1"/>
                <w:sz w:val="20"/>
                <w:szCs w:val="20"/>
              </w:rPr>
              <w:t>(mg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35B13E6D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BB4A540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34774C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2.92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53D15994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2.94</w:t>
            </w:r>
          </w:p>
        </w:tc>
      </w:tr>
      <w:tr w:rsidR="00BF3A4D" w:rsidRPr="00D52A8A" w14:paraId="23D6A96A" w14:textId="77777777" w:rsidTr="00A21621">
        <w:trPr>
          <w:trHeight w:val="175"/>
          <w:jc w:val="center"/>
        </w:trPr>
        <w:tc>
          <w:tcPr>
            <w:tcW w:w="3262" w:type="dxa"/>
            <w:shd w:val="clear" w:color="auto" w:fill="auto"/>
            <w:noWrap/>
            <w:vAlign w:val="center"/>
          </w:tcPr>
          <w:p w14:paraId="6EB39B36" w14:textId="77777777" w:rsidR="00BF3A4D" w:rsidRPr="00D52A8A" w:rsidRDefault="00BF3A4D" w:rsidP="00BB0E6D">
            <w:pPr>
              <w:ind w:left="190"/>
              <w:contextualSpacing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D52A8A">
              <w:rPr>
                <w:rFonts w:eastAsia="Arial"/>
                <w:color w:val="000000" w:themeColor="text1"/>
                <w:sz w:val="20"/>
                <w:szCs w:val="20"/>
              </w:rPr>
              <w:t>Cytidine-5'-Monophosphate (mg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7B565A4E" w14:textId="77777777" w:rsidR="00BF3A4D" w:rsidRPr="00D52A8A" w:rsidRDefault="00BF3A4D" w:rsidP="00BB0E6D">
            <w:pPr>
              <w:suppressLineNumbers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AD34D8F" w14:textId="77777777" w:rsidR="00BF3A4D" w:rsidRPr="00D52A8A" w:rsidRDefault="00BF3A4D" w:rsidP="00BB0E6D">
            <w:pPr>
              <w:suppressLineNumbers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533E17" w14:textId="77777777" w:rsidR="00BF3A4D" w:rsidRPr="00D52A8A" w:rsidRDefault="00BF3A4D" w:rsidP="00BB0E6D">
            <w:pPr>
              <w:suppressLineNumbers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2F81DBB6" w14:textId="77777777" w:rsidR="00BF3A4D" w:rsidRPr="00D52A8A" w:rsidRDefault="00BF3A4D" w:rsidP="00BB0E6D">
            <w:pPr>
              <w:suppressLineNumbers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1.12</w:t>
            </w:r>
          </w:p>
        </w:tc>
      </w:tr>
      <w:tr w:rsidR="00BF3A4D" w:rsidRPr="00D52A8A" w14:paraId="2A8CB2B0" w14:textId="77777777" w:rsidTr="00A21621">
        <w:trPr>
          <w:trHeight w:val="42"/>
          <w:jc w:val="center"/>
        </w:trPr>
        <w:tc>
          <w:tcPr>
            <w:tcW w:w="3262" w:type="dxa"/>
            <w:shd w:val="clear" w:color="auto" w:fill="auto"/>
            <w:noWrap/>
            <w:vAlign w:val="center"/>
          </w:tcPr>
          <w:p w14:paraId="7D2E083E" w14:textId="77777777" w:rsidR="00BF3A4D" w:rsidRPr="00D52A8A" w:rsidRDefault="00BF3A4D" w:rsidP="00BB0E6D">
            <w:pPr>
              <w:spacing w:line="0" w:lineRule="atLeast"/>
              <w:ind w:left="190"/>
              <w:contextualSpacing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D52A8A">
              <w:rPr>
                <w:rFonts w:eastAsia="Arial"/>
                <w:color w:val="000000" w:themeColor="text1"/>
                <w:sz w:val="20"/>
                <w:szCs w:val="20"/>
              </w:rPr>
              <w:t>Uridine-5'-Monophosphate (mg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69FF3053" w14:textId="77777777" w:rsidR="00BF3A4D" w:rsidRPr="00D52A8A" w:rsidRDefault="00BF3A4D" w:rsidP="00BB0E6D">
            <w:pPr>
              <w:suppressLineNumbers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DEDDF74" w14:textId="77777777" w:rsidR="00BF3A4D" w:rsidRPr="00D52A8A" w:rsidRDefault="00BF3A4D" w:rsidP="00BB0E6D">
            <w:pPr>
              <w:suppressLineNumbers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A25649" w14:textId="77777777" w:rsidR="00BF3A4D" w:rsidRPr="00D52A8A" w:rsidRDefault="00BF3A4D" w:rsidP="00BB0E6D">
            <w:pPr>
              <w:suppressLineNumbers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53D4ECC9" w14:textId="77777777" w:rsidR="00BF3A4D" w:rsidRPr="00D52A8A" w:rsidRDefault="00BF3A4D" w:rsidP="00BB0E6D">
            <w:pPr>
              <w:suppressLineNumbers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0.9</w:t>
            </w:r>
          </w:p>
        </w:tc>
      </w:tr>
      <w:tr w:rsidR="00BF3A4D" w:rsidRPr="00D52A8A" w14:paraId="7B75AD3F" w14:textId="77777777" w:rsidTr="00A21621">
        <w:trPr>
          <w:trHeight w:val="42"/>
          <w:jc w:val="center"/>
        </w:trPr>
        <w:tc>
          <w:tcPr>
            <w:tcW w:w="3262" w:type="dxa"/>
            <w:shd w:val="clear" w:color="auto" w:fill="auto"/>
            <w:noWrap/>
            <w:vAlign w:val="center"/>
          </w:tcPr>
          <w:p w14:paraId="72AFD157" w14:textId="77777777" w:rsidR="00BF3A4D" w:rsidRPr="00D52A8A" w:rsidRDefault="00BF3A4D" w:rsidP="00BB0E6D">
            <w:pPr>
              <w:spacing w:line="0" w:lineRule="atLeast"/>
              <w:ind w:left="190"/>
              <w:contextualSpacing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D52A8A">
              <w:rPr>
                <w:rFonts w:eastAsia="Arial"/>
                <w:color w:val="000000" w:themeColor="text1"/>
                <w:sz w:val="20"/>
                <w:szCs w:val="20"/>
              </w:rPr>
              <w:t>Adenosine-5'-Monophosphate (mg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5DFEFAC7" w14:textId="77777777" w:rsidR="00BF3A4D" w:rsidRPr="00D52A8A" w:rsidRDefault="00BF3A4D" w:rsidP="00BB0E6D">
            <w:pPr>
              <w:suppressLineNumbers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9E78E05" w14:textId="77777777" w:rsidR="00BF3A4D" w:rsidRPr="00D52A8A" w:rsidRDefault="00BF3A4D" w:rsidP="00BB0E6D">
            <w:pPr>
              <w:suppressLineNumbers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40149B" w14:textId="77777777" w:rsidR="00BF3A4D" w:rsidRPr="00D52A8A" w:rsidRDefault="00BF3A4D" w:rsidP="00BB0E6D">
            <w:pPr>
              <w:suppressLineNumbers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2C636064" w14:textId="77777777" w:rsidR="00BF3A4D" w:rsidRPr="00D52A8A" w:rsidRDefault="00BF3A4D" w:rsidP="00BB0E6D">
            <w:pPr>
              <w:suppressLineNumbers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0.41</w:t>
            </w:r>
          </w:p>
        </w:tc>
      </w:tr>
      <w:tr w:rsidR="00BF3A4D" w:rsidRPr="00D52A8A" w14:paraId="19F397A4" w14:textId="77777777" w:rsidTr="00A21621">
        <w:trPr>
          <w:trHeight w:val="42"/>
          <w:jc w:val="center"/>
        </w:trPr>
        <w:tc>
          <w:tcPr>
            <w:tcW w:w="3262" w:type="dxa"/>
            <w:shd w:val="clear" w:color="auto" w:fill="auto"/>
            <w:noWrap/>
            <w:vAlign w:val="center"/>
          </w:tcPr>
          <w:p w14:paraId="6C8450AE" w14:textId="77777777" w:rsidR="00BF3A4D" w:rsidRPr="00D52A8A" w:rsidRDefault="00BF3A4D" w:rsidP="00BB0E6D">
            <w:pPr>
              <w:spacing w:line="0" w:lineRule="atLeast"/>
              <w:ind w:left="190"/>
              <w:contextualSpacing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D52A8A">
              <w:rPr>
                <w:rFonts w:eastAsia="Arial"/>
                <w:color w:val="000000" w:themeColor="text1"/>
                <w:sz w:val="20"/>
                <w:szCs w:val="20"/>
              </w:rPr>
              <w:t>Guanosine-5'-Monophosphate (mg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2B181AB9" w14:textId="77777777" w:rsidR="00BF3A4D" w:rsidRPr="00D52A8A" w:rsidRDefault="00BF3A4D" w:rsidP="00BB0E6D">
            <w:pPr>
              <w:suppressLineNumbers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6C5FA41" w14:textId="77777777" w:rsidR="00BF3A4D" w:rsidRPr="00D52A8A" w:rsidRDefault="00BF3A4D" w:rsidP="00BB0E6D">
            <w:pPr>
              <w:suppressLineNumbers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1E81A8" w14:textId="77777777" w:rsidR="00BF3A4D" w:rsidRPr="00D52A8A" w:rsidRDefault="00BF3A4D" w:rsidP="00BB0E6D">
            <w:pPr>
              <w:suppressLineNumbers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2160CF0B" w14:textId="77777777" w:rsidR="00BF3A4D" w:rsidRPr="00D52A8A" w:rsidRDefault="00BF3A4D" w:rsidP="00BB0E6D">
            <w:pPr>
              <w:suppressLineNumbers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0.26</w:t>
            </w:r>
          </w:p>
        </w:tc>
      </w:tr>
      <w:tr w:rsidR="00BF3A4D" w:rsidRPr="00D52A8A" w14:paraId="20AEE714" w14:textId="77777777" w:rsidTr="00A21621">
        <w:trPr>
          <w:trHeight w:val="42"/>
          <w:jc w:val="center"/>
        </w:trPr>
        <w:tc>
          <w:tcPr>
            <w:tcW w:w="3262" w:type="dxa"/>
            <w:shd w:val="clear" w:color="auto" w:fill="auto"/>
            <w:noWrap/>
            <w:vAlign w:val="center"/>
          </w:tcPr>
          <w:p w14:paraId="310D1C5C" w14:textId="77777777" w:rsidR="00BF3A4D" w:rsidRPr="00D52A8A" w:rsidRDefault="00BF3A4D" w:rsidP="00BB0E6D">
            <w:pPr>
              <w:spacing w:line="0" w:lineRule="atLeast"/>
              <w:ind w:left="190"/>
              <w:contextualSpacing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D52A8A">
              <w:rPr>
                <w:rFonts w:eastAsia="Arial"/>
                <w:color w:val="000000" w:themeColor="text1"/>
                <w:sz w:val="20"/>
                <w:szCs w:val="20"/>
              </w:rPr>
              <w:t>Inosine-5'-Monophosphate (mg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5F05CE96" w14:textId="77777777" w:rsidR="00BF3A4D" w:rsidRPr="00D52A8A" w:rsidRDefault="00BF3A4D" w:rsidP="00BB0E6D">
            <w:pPr>
              <w:suppressLineNumbers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CD3302C" w14:textId="77777777" w:rsidR="00BF3A4D" w:rsidRPr="00D52A8A" w:rsidRDefault="00BF3A4D" w:rsidP="00BB0E6D">
            <w:pPr>
              <w:suppressLineNumbers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EC0676" w14:textId="77777777" w:rsidR="00BF3A4D" w:rsidRPr="00D52A8A" w:rsidRDefault="00BF3A4D" w:rsidP="00BB0E6D">
            <w:pPr>
              <w:suppressLineNumbers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15C0CE16" w14:textId="77777777" w:rsidR="00BF3A4D" w:rsidRPr="00D52A8A" w:rsidRDefault="00BF3A4D" w:rsidP="00BB0E6D">
            <w:pPr>
              <w:suppressLineNumbers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0.26</w:t>
            </w:r>
          </w:p>
        </w:tc>
      </w:tr>
      <w:tr w:rsidR="00BF3A4D" w:rsidRPr="00D52A8A" w14:paraId="6DBBC542" w14:textId="77777777" w:rsidTr="00A21621">
        <w:trPr>
          <w:trHeight w:val="42"/>
          <w:jc w:val="center"/>
        </w:trPr>
        <w:tc>
          <w:tcPr>
            <w:tcW w:w="3262" w:type="dxa"/>
            <w:shd w:val="clear" w:color="auto" w:fill="auto"/>
            <w:noWrap/>
            <w:vAlign w:val="center"/>
          </w:tcPr>
          <w:p w14:paraId="70E3AFDF" w14:textId="77777777" w:rsidR="00BF3A4D" w:rsidRPr="00D52A8A" w:rsidRDefault="00BF3A4D" w:rsidP="00BB0E6D">
            <w:pPr>
              <w:suppressLineNumbers/>
              <w:rPr>
                <w:b/>
                <w:color w:val="000000" w:themeColor="text1"/>
                <w:sz w:val="20"/>
                <w:szCs w:val="20"/>
                <w:highlight w:val="yellow"/>
              </w:rPr>
            </w:pPr>
            <w:r w:rsidRPr="00D52A8A">
              <w:rPr>
                <w:b/>
                <w:color w:val="000000" w:themeColor="text1"/>
                <w:sz w:val="20"/>
                <w:szCs w:val="20"/>
              </w:rPr>
              <w:t>Prebiotics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69DEF465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952C699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7999161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9" w:type="dxa"/>
            <w:shd w:val="clear" w:color="auto" w:fill="auto"/>
            <w:vAlign w:val="center"/>
          </w:tcPr>
          <w:p w14:paraId="096B201E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BF3A4D" w:rsidRPr="00D52A8A" w14:paraId="2D6A0FF6" w14:textId="77777777" w:rsidTr="00A21621">
        <w:trPr>
          <w:trHeight w:val="42"/>
          <w:jc w:val="center"/>
        </w:trPr>
        <w:tc>
          <w:tcPr>
            <w:tcW w:w="3262" w:type="dxa"/>
            <w:shd w:val="clear" w:color="auto" w:fill="auto"/>
            <w:noWrap/>
            <w:vAlign w:val="center"/>
          </w:tcPr>
          <w:p w14:paraId="578B752E" w14:textId="5168FA7E" w:rsidR="00BF3A4D" w:rsidRPr="00A21621" w:rsidRDefault="00BF3A4D" w:rsidP="00BB0E6D">
            <w:pPr>
              <w:suppressLineNumbers/>
              <w:ind w:left="190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A21621">
              <w:rPr>
                <w:i/>
                <w:iCs/>
                <w:color w:val="000000" w:themeColor="text1"/>
                <w:sz w:val="20"/>
                <w:szCs w:val="20"/>
              </w:rPr>
              <w:t xml:space="preserve">FOS: </w:t>
            </w:r>
            <w:r w:rsidR="008F42C8" w:rsidRPr="00A21621">
              <w:rPr>
                <w:i/>
                <w:iCs/>
                <w:color w:val="000000" w:themeColor="text1"/>
                <w:sz w:val="20"/>
                <w:szCs w:val="20"/>
              </w:rPr>
              <w:t>Inulin</w:t>
            </w:r>
            <w:r w:rsidRPr="00A21621">
              <w:rPr>
                <w:i/>
                <w:iCs/>
                <w:color w:val="000000" w:themeColor="text1"/>
                <w:sz w:val="20"/>
                <w:szCs w:val="20"/>
              </w:rPr>
              <w:t xml:space="preserve"> 1:1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1C1B3776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B2B63DC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A2DF64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4560CB75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0.4</w:t>
            </w:r>
          </w:p>
        </w:tc>
      </w:tr>
      <w:tr w:rsidR="00BF3A4D" w:rsidRPr="00D52A8A" w14:paraId="3FE9724B" w14:textId="77777777" w:rsidTr="00A21621">
        <w:trPr>
          <w:trHeight w:val="42"/>
          <w:jc w:val="center"/>
        </w:trPr>
        <w:tc>
          <w:tcPr>
            <w:tcW w:w="3262" w:type="dxa"/>
            <w:shd w:val="clear" w:color="auto" w:fill="auto"/>
            <w:noWrap/>
            <w:vAlign w:val="center"/>
          </w:tcPr>
          <w:p w14:paraId="58F31CA5" w14:textId="77777777" w:rsidR="00BF3A4D" w:rsidRPr="00D52A8A" w:rsidRDefault="00BF3A4D" w:rsidP="00BB0E6D">
            <w:pPr>
              <w:suppressLineNumbers/>
              <w:rPr>
                <w:b/>
                <w:color w:val="000000" w:themeColor="text1"/>
                <w:sz w:val="20"/>
                <w:szCs w:val="20"/>
              </w:rPr>
            </w:pPr>
            <w:r w:rsidRPr="00D52A8A">
              <w:rPr>
                <w:b/>
                <w:color w:val="000000" w:themeColor="text1"/>
                <w:sz w:val="20"/>
                <w:szCs w:val="20"/>
              </w:rPr>
              <w:t>Probiotics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019EBC56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1ABF347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CA0C1EF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9" w:type="dxa"/>
            <w:shd w:val="clear" w:color="auto" w:fill="auto"/>
            <w:vAlign w:val="center"/>
          </w:tcPr>
          <w:p w14:paraId="3E3CDCA5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BF3A4D" w:rsidRPr="00D52A8A" w14:paraId="5D10372D" w14:textId="77777777" w:rsidTr="00A21621">
        <w:trPr>
          <w:trHeight w:val="42"/>
          <w:jc w:val="center"/>
        </w:trPr>
        <w:tc>
          <w:tcPr>
            <w:tcW w:w="3262" w:type="dxa"/>
            <w:shd w:val="clear" w:color="auto" w:fill="auto"/>
            <w:noWrap/>
            <w:vAlign w:val="center"/>
          </w:tcPr>
          <w:p w14:paraId="79D2849B" w14:textId="762FF4B1" w:rsidR="00BF3A4D" w:rsidRPr="00D52A8A" w:rsidRDefault="00BF3A4D" w:rsidP="00BB0E6D">
            <w:pPr>
              <w:suppressLineNumbers/>
              <w:ind w:left="190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i/>
                <w:color w:val="000000" w:themeColor="text1"/>
                <w:sz w:val="20"/>
                <w:szCs w:val="20"/>
              </w:rPr>
              <w:t xml:space="preserve">Bifidobacterium </w:t>
            </w:r>
            <w:proofErr w:type="spellStart"/>
            <w:proofErr w:type="gramStart"/>
            <w:r w:rsidR="008F42C8" w:rsidRPr="00D52A8A">
              <w:rPr>
                <w:i/>
                <w:color w:val="000000" w:themeColor="text1"/>
                <w:sz w:val="20"/>
                <w:szCs w:val="20"/>
              </w:rPr>
              <w:t>L.</w:t>
            </w:r>
            <w:r w:rsidRPr="00D52A8A">
              <w:rPr>
                <w:i/>
                <w:color w:val="000000" w:themeColor="text1"/>
                <w:sz w:val="20"/>
                <w:szCs w:val="20"/>
              </w:rPr>
              <w:t>infantis</w:t>
            </w:r>
            <w:proofErr w:type="spellEnd"/>
            <w:proofErr w:type="gramEnd"/>
            <w:r w:rsidRPr="00D52A8A">
              <w:rPr>
                <w:color w:val="000000" w:themeColor="text1"/>
                <w:sz w:val="20"/>
                <w:szCs w:val="20"/>
              </w:rPr>
              <w:t> CECT7210 (</w:t>
            </w:r>
            <w:r w:rsidRPr="00D52A8A">
              <w:rPr>
                <w:i/>
                <w:color w:val="000000" w:themeColor="text1"/>
                <w:sz w:val="20"/>
                <w:szCs w:val="20"/>
              </w:rPr>
              <w:t xml:space="preserve">Bifidobacterium </w:t>
            </w:r>
            <w:proofErr w:type="spellStart"/>
            <w:r w:rsidRPr="00D52A8A">
              <w:rPr>
                <w:i/>
                <w:color w:val="000000" w:themeColor="text1"/>
                <w:sz w:val="20"/>
                <w:szCs w:val="20"/>
              </w:rPr>
              <w:t>infantis</w:t>
            </w:r>
            <w:proofErr w:type="spellEnd"/>
            <w:r w:rsidRPr="00D52A8A">
              <w:rPr>
                <w:i/>
                <w:color w:val="000000" w:themeColor="text1"/>
                <w:sz w:val="20"/>
                <w:szCs w:val="20"/>
              </w:rPr>
              <w:t> </w:t>
            </w:r>
            <w:r w:rsidRPr="00D52A8A">
              <w:rPr>
                <w:iCs/>
                <w:color w:val="000000" w:themeColor="text1"/>
                <w:sz w:val="20"/>
                <w:szCs w:val="20"/>
              </w:rPr>
              <w:t>IM1</w:t>
            </w:r>
            <w:r w:rsidRPr="00D52A8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1C361497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1C09615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44A8A6E" w14:textId="22822EE6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1x10</w:t>
            </w:r>
            <w:r w:rsidRPr="00A21621">
              <w:rPr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Pr="00D52A8A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8F42C8" w:rsidRPr="00D52A8A">
              <w:rPr>
                <w:color w:val="000000" w:themeColor="text1"/>
                <w:sz w:val="20"/>
                <w:szCs w:val="20"/>
              </w:rPr>
              <w:t>cfu</w:t>
            </w:r>
            <w:proofErr w:type="spellEnd"/>
            <w:r w:rsidRPr="00D52A8A">
              <w:rPr>
                <w:color w:val="000000" w:themeColor="text1"/>
                <w:sz w:val="20"/>
                <w:szCs w:val="20"/>
              </w:rPr>
              <w:t>/g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2AAD7FE5" w14:textId="5D8A1FD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1x10</w:t>
            </w:r>
            <w:r w:rsidRPr="00A21621">
              <w:rPr>
                <w:color w:val="000000" w:themeColor="text1"/>
                <w:sz w:val="20"/>
                <w:szCs w:val="20"/>
                <w:vertAlign w:val="superscript"/>
              </w:rPr>
              <w:t xml:space="preserve">7 </w:t>
            </w:r>
            <w:proofErr w:type="spellStart"/>
            <w:r w:rsidR="008F42C8" w:rsidRPr="00D52A8A">
              <w:rPr>
                <w:color w:val="000000" w:themeColor="text1"/>
                <w:sz w:val="20"/>
                <w:szCs w:val="20"/>
              </w:rPr>
              <w:t>cfu</w:t>
            </w:r>
            <w:proofErr w:type="spellEnd"/>
            <w:r w:rsidRPr="00D52A8A">
              <w:rPr>
                <w:color w:val="000000" w:themeColor="text1"/>
                <w:sz w:val="20"/>
                <w:szCs w:val="20"/>
              </w:rPr>
              <w:t>/g</w:t>
            </w:r>
          </w:p>
        </w:tc>
      </w:tr>
      <w:tr w:rsidR="00BF3A4D" w:rsidRPr="00D52A8A" w14:paraId="3686A1CF" w14:textId="77777777" w:rsidTr="00A21621">
        <w:trPr>
          <w:trHeight w:val="42"/>
          <w:jc w:val="center"/>
        </w:trPr>
        <w:tc>
          <w:tcPr>
            <w:tcW w:w="3262" w:type="dxa"/>
            <w:shd w:val="clear" w:color="auto" w:fill="auto"/>
            <w:noWrap/>
            <w:vAlign w:val="center"/>
          </w:tcPr>
          <w:p w14:paraId="5221A206" w14:textId="77777777" w:rsidR="00BF3A4D" w:rsidRPr="00D52A8A" w:rsidRDefault="00BF3A4D" w:rsidP="00BB0E6D">
            <w:pPr>
              <w:suppressLineNumbers/>
              <w:ind w:left="190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D52A8A">
              <w:rPr>
                <w:i/>
                <w:iCs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Pr="00D52A8A">
              <w:rPr>
                <w:i/>
                <w:iCs/>
                <w:color w:val="000000" w:themeColor="text1"/>
                <w:sz w:val="20"/>
                <w:szCs w:val="20"/>
              </w:rPr>
              <w:t>rhamnosus</w:t>
            </w:r>
            <w:proofErr w:type="spellEnd"/>
            <w:r w:rsidRPr="00D52A8A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D52A8A">
              <w:rPr>
                <w:color w:val="000000" w:themeColor="text1"/>
                <w:sz w:val="20"/>
                <w:szCs w:val="20"/>
              </w:rPr>
              <w:t>LCS-742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6F519080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72173EA" w14:textId="77777777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68A3C3" w14:textId="6C8A5EDF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1x10</w:t>
            </w:r>
            <w:r w:rsidRPr="00A21621">
              <w:rPr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Pr="00D52A8A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8F42C8" w:rsidRPr="00D52A8A">
              <w:rPr>
                <w:color w:val="000000" w:themeColor="text1"/>
                <w:sz w:val="20"/>
                <w:szCs w:val="20"/>
              </w:rPr>
              <w:t>cfu</w:t>
            </w:r>
            <w:proofErr w:type="spellEnd"/>
            <w:r w:rsidRPr="00D52A8A">
              <w:rPr>
                <w:color w:val="000000" w:themeColor="text1"/>
                <w:sz w:val="20"/>
                <w:szCs w:val="20"/>
              </w:rPr>
              <w:t>/g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4E5F3BD1" w14:textId="003777C6" w:rsidR="00BF3A4D" w:rsidRPr="00D52A8A" w:rsidRDefault="00BF3A4D" w:rsidP="00BB0E6D">
            <w:pPr>
              <w:suppressLineNumbers/>
              <w:jc w:val="center"/>
              <w:rPr>
                <w:color w:val="000000" w:themeColor="text1"/>
                <w:sz w:val="20"/>
                <w:szCs w:val="20"/>
              </w:rPr>
            </w:pPr>
            <w:r w:rsidRPr="00D52A8A">
              <w:rPr>
                <w:color w:val="000000" w:themeColor="text1"/>
                <w:sz w:val="20"/>
                <w:szCs w:val="20"/>
              </w:rPr>
              <w:t>1x10</w:t>
            </w:r>
            <w:r w:rsidRPr="00A21621">
              <w:rPr>
                <w:color w:val="000000" w:themeColor="text1"/>
                <w:sz w:val="20"/>
                <w:szCs w:val="20"/>
                <w:vertAlign w:val="superscript"/>
              </w:rPr>
              <w:t xml:space="preserve">7 </w:t>
            </w:r>
            <w:proofErr w:type="spellStart"/>
            <w:r w:rsidR="008F42C8" w:rsidRPr="00D52A8A">
              <w:rPr>
                <w:color w:val="000000" w:themeColor="text1"/>
                <w:sz w:val="20"/>
                <w:szCs w:val="20"/>
              </w:rPr>
              <w:t>cfu</w:t>
            </w:r>
            <w:proofErr w:type="spellEnd"/>
            <w:r w:rsidRPr="00D52A8A">
              <w:rPr>
                <w:color w:val="000000" w:themeColor="text1"/>
                <w:sz w:val="20"/>
                <w:szCs w:val="20"/>
              </w:rPr>
              <w:t>/g</w:t>
            </w:r>
          </w:p>
        </w:tc>
      </w:tr>
    </w:tbl>
    <w:p w14:paraId="65FA56B7" w14:textId="1C73F04A" w:rsidR="00BF3A4D" w:rsidRPr="00A21621" w:rsidRDefault="00A37CE9" w:rsidP="00BF3A4D">
      <w:pPr>
        <w:pStyle w:val="MDPI21heading1"/>
        <w:jc w:val="both"/>
        <w:rPr>
          <w:rFonts w:ascii="Times New Roman" w:hAnsi="Times New Roman"/>
          <w:b w:val="0"/>
          <w:iCs/>
          <w:color w:val="000000" w:themeColor="text1"/>
          <w:sz w:val="24"/>
          <w:szCs w:val="24"/>
        </w:rPr>
      </w:pPr>
      <w:r>
        <w:rPr>
          <w:rFonts w:ascii="Times New Roman" w:hAnsi="Times New Roman"/>
          <w:b w:val="0"/>
          <w:iCs/>
          <w:color w:val="000000" w:themeColor="text1"/>
          <w:sz w:val="24"/>
          <w:szCs w:val="24"/>
        </w:rPr>
        <w:t xml:space="preserve">Initiation formula: Up to 6 months old. Follow-on formula: from 6 to 18 months old. </w:t>
      </w:r>
      <w:r w:rsidR="00BF3A4D" w:rsidRPr="00A21621">
        <w:rPr>
          <w:rFonts w:ascii="Times New Roman" w:hAnsi="Times New Roman"/>
          <w:b w:val="0"/>
          <w:iCs/>
          <w:color w:val="000000" w:themeColor="text1"/>
          <w:sz w:val="24"/>
          <w:szCs w:val="24"/>
        </w:rPr>
        <w:t xml:space="preserve">ARA: Arachidonic acid; </w:t>
      </w:r>
      <w:proofErr w:type="spellStart"/>
      <w:r w:rsidR="008F42C8" w:rsidRPr="00A21621">
        <w:rPr>
          <w:rFonts w:ascii="Times New Roman" w:hAnsi="Times New Roman"/>
          <w:b w:val="0"/>
          <w:iCs/>
          <w:color w:val="000000" w:themeColor="text1"/>
          <w:sz w:val="24"/>
          <w:szCs w:val="24"/>
        </w:rPr>
        <w:t>cfu</w:t>
      </w:r>
      <w:proofErr w:type="spellEnd"/>
      <w:r w:rsidR="008F42C8" w:rsidRPr="00A21621">
        <w:rPr>
          <w:rFonts w:ascii="Times New Roman" w:hAnsi="Times New Roman"/>
          <w:b w:val="0"/>
          <w:iCs/>
          <w:color w:val="000000" w:themeColor="text1"/>
          <w:sz w:val="24"/>
          <w:szCs w:val="24"/>
        </w:rPr>
        <w:t xml:space="preserve">: colony forming unit; </w:t>
      </w:r>
      <w:r w:rsidR="00BF3A4D" w:rsidRPr="00A21621">
        <w:rPr>
          <w:rFonts w:ascii="Times New Roman" w:hAnsi="Times New Roman"/>
          <w:b w:val="0"/>
          <w:iCs/>
          <w:color w:val="000000" w:themeColor="text1"/>
          <w:sz w:val="24"/>
          <w:szCs w:val="24"/>
        </w:rPr>
        <w:t xml:space="preserve">DHA: Docosahexaenoic acid; FOS: </w:t>
      </w:r>
      <w:proofErr w:type="spellStart"/>
      <w:r w:rsidR="00BF3A4D" w:rsidRPr="00A21621">
        <w:rPr>
          <w:rFonts w:ascii="Times New Roman" w:hAnsi="Times New Roman"/>
          <w:b w:val="0"/>
          <w:iCs/>
          <w:color w:val="000000" w:themeColor="text1"/>
          <w:sz w:val="24"/>
          <w:szCs w:val="24"/>
        </w:rPr>
        <w:t>Fructooligosa</w:t>
      </w:r>
      <w:r w:rsidR="008F42C8" w:rsidRPr="00A21621">
        <w:rPr>
          <w:rFonts w:ascii="Times New Roman" w:hAnsi="Times New Roman"/>
          <w:b w:val="0"/>
          <w:iCs/>
          <w:color w:val="000000" w:themeColor="text1"/>
          <w:sz w:val="24"/>
          <w:szCs w:val="24"/>
        </w:rPr>
        <w:t>c</w:t>
      </w:r>
      <w:r w:rsidR="00BF3A4D" w:rsidRPr="00A21621">
        <w:rPr>
          <w:rFonts w:ascii="Times New Roman" w:hAnsi="Times New Roman"/>
          <w:b w:val="0"/>
          <w:iCs/>
          <w:color w:val="000000" w:themeColor="text1"/>
          <w:sz w:val="24"/>
          <w:szCs w:val="24"/>
        </w:rPr>
        <w:t>charides</w:t>
      </w:r>
      <w:proofErr w:type="spellEnd"/>
      <w:r w:rsidR="00BF3A4D" w:rsidRPr="00A21621">
        <w:rPr>
          <w:rFonts w:ascii="Times New Roman" w:hAnsi="Times New Roman"/>
          <w:b w:val="0"/>
          <w:iCs/>
          <w:color w:val="000000" w:themeColor="text1"/>
          <w:sz w:val="24"/>
          <w:szCs w:val="24"/>
        </w:rPr>
        <w:t>; LA: Linoleic acid; MFGM: Milk Fat Globule Membrane</w:t>
      </w:r>
      <w:r w:rsidR="008F42C8" w:rsidRPr="00A21621">
        <w:rPr>
          <w:rFonts w:ascii="Times New Roman" w:hAnsi="Times New Roman"/>
          <w:b w:val="0"/>
          <w:iCs/>
          <w:color w:val="000000" w:themeColor="text1"/>
          <w:sz w:val="24"/>
          <w:szCs w:val="24"/>
        </w:rPr>
        <w:t xml:space="preserve">; </w:t>
      </w:r>
      <w:r w:rsidR="008F42C8" w:rsidRPr="00A21621">
        <w:rPr>
          <w:rFonts w:ascii="Times New Roman" w:hAnsi="Times New Roman"/>
          <w:b w:val="0"/>
          <w:iCs/>
          <w:color w:val="000000" w:themeColor="text1"/>
          <w:sz w:val="24"/>
          <w:szCs w:val="24"/>
          <w:lang w:val="es-ES"/>
        </w:rPr>
        <w:t>α</w:t>
      </w:r>
      <w:r w:rsidR="008F42C8" w:rsidRPr="00A21621">
        <w:rPr>
          <w:rFonts w:ascii="Times New Roman" w:hAnsi="Times New Roman"/>
          <w:b w:val="0"/>
          <w:iCs/>
          <w:color w:val="000000" w:themeColor="text1"/>
          <w:sz w:val="24"/>
          <w:szCs w:val="24"/>
        </w:rPr>
        <w:t xml:space="preserve">-ALA: </w:t>
      </w:r>
      <w:r w:rsidR="008F42C8" w:rsidRPr="00A21621">
        <w:rPr>
          <w:rFonts w:ascii="Times New Roman" w:hAnsi="Times New Roman"/>
          <w:b w:val="0"/>
          <w:iCs/>
          <w:color w:val="000000" w:themeColor="text1"/>
          <w:sz w:val="24"/>
          <w:szCs w:val="24"/>
          <w:lang w:val="es-ES"/>
        </w:rPr>
        <w:t>α</w:t>
      </w:r>
      <w:r w:rsidR="008F42C8" w:rsidRPr="00A21621">
        <w:rPr>
          <w:rFonts w:ascii="Times New Roman" w:hAnsi="Times New Roman"/>
          <w:b w:val="0"/>
          <w:iCs/>
          <w:color w:val="000000" w:themeColor="text1"/>
          <w:sz w:val="24"/>
          <w:szCs w:val="24"/>
        </w:rPr>
        <w:t xml:space="preserve">-Linolenic acid. Power diluted 13.5% (13.5 g infant formula made up to 100 ml with water); </w:t>
      </w:r>
      <w:r>
        <w:rPr>
          <w:rFonts w:ascii="Times New Roman" w:hAnsi="Times New Roman"/>
          <w:b w:val="0"/>
          <w:iCs/>
          <w:color w:val="000000" w:themeColor="text1"/>
          <w:sz w:val="24"/>
          <w:szCs w:val="24"/>
        </w:rPr>
        <w:t>p</w:t>
      </w:r>
      <w:r w:rsidR="008F42C8" w:rsidRPr="00A21621">
        <w:rPr>
          <w:rFonts w:ascii="Times New Roman" w:hAnsi="Times New Roman"/>
          <w:b w:val="0"/>
          <w:iCs/>
          <w:color w:val="000000" w:themeColor="text1"/>
          <w:sz w:val="24"/>
          <w:szCs w:val="24"/>
        </w:rPr>
        <w:t xml:space="preserve">ower diluted 14.5% (14.5 g infant formula made up to 100 ml with water). </w:t>
      </w:r>
      <w:r w:rsidR="00BF3A4D" w:rsidRPr="00A21621">
        <w:rPr>
          <w:rFonts w:ascii="Times New Roman" w:hAnsi="Times New Roman"/>
          <w:b w:val="0"/>
          <w:iCs/>
          <w:color w:val="000000" w:themeColor="text1"/>
          <w:sz w:val="24"/>
          <w:szCs w:val="24"/>
        </w:rPr>
        <w:t xml:space="preserve"> </w:t>
      </w:r>
    </w:p>
    <w:p w14:paraId="5D171677" w14:textId="4FDDA67C" w:rsidR="002D68D6" w:rsidRPr="00FA6284" w:rsidRDefault="00BF3A4D" w:rsidP="00BF3A4D">
      <w:pPr>
        <w:rPr>
          <w:b/>
        </w:rPr>
      </w:pPr>
      <w:r w:rsidRPr="00FB187A">
        <w:rPr>
          <w:b/>
          <w:color w:val="000000" w:themeColor="text1"/>
        </w:rPr>
        <w:br w:type="page"/>
      </w:r>
      <w:r w:rsidR="00FA6284" w:rsidRPr="00FA6284">
        <w:rPr>
          <w:b/>
        </w:rPr>
        <w:lastRenderedPageBreak/>
        <w:t xml:space="preserve">Supplementary Methodology </w:t>
      </w:r>
    </w:p>
    <w:p w14:paraId="59C5C233" w14:textId="77777777" w:rsidR="002D68D6" w:rsidRPr="00FA6284" w:rsidRDefault="002D68D6" w:rsidP="00FA6284">
      <w:pPr>
        <w:jc w:val="both"/>
      </w:pPr>
    </w:p>
    <w:p w14:paraId="12B7F8BE" w14:textId="4C08F416" w:rsidR="002D68D6" w:rsidRPr="00FA6284" w:rsidRDefault="00FA6284" w:rsidP="00FA6284">
      <w:pPr>
        <w:jc w:val="both"/>
        <w:rPr>
          <w:b/>
        </w:rPr>
      </w:pPr>
      <w:r w:rsidRPr="00FA6284">
        <w:rPr>
          <w:b/>
        </w:rPr>
        <w:t xml:space="preserve">Dietary Reference Intakes (DRIs) </w:t>
      </w:r>
      <w:r w:rsidRPr="00FA6284">
        <w:t>(4</w:t>
      </w:r>
      <w:r w:rsidR="00091B69">
        <w:t>8</w:t>
      </w:r>
      <w:r w:rsidRPr="00FA6284">
        <w:t>)</w:t>
      </w:r>
      <w:r w:rsidRPr="00FA6284">
        <w:rPr>
          <w:b/>
        </w:rPr>
        <w:t xml:space="preserve"> at 6, 12 and 18 months of age </w:t>
      </w:r>
    </w:p>
    <w:p w14:paraId="36CE5F2D" w14:textId="77777777" w:rsidR="002D68D6" w:rsidRPr="00FA6284" w:rsidRDefault="002D68D6" w:rsidP="00FA6284">
      <w:pPr>
        <w:jc w:val="both"/>
      </w:pPr>
    </w:p>
    <w:p w14:paraId="26260622" w14:textId="0E88C1D1" w:rsidR="002D68D6" w:rsidRPr="00FA6284" w:rsidRDefault="00FA6284" w:rsidP="00FA6284">
      <w:pPr>
        <w:jc w:val="both"/>
        <w:rPr>
          <w:color w:val="000000"/>
        </w:rPr>
      </w:pPr>
      <w:r w:rsidRPr="00FA6284">
        <w:t xml:space="preserve">At 6 months, </w:t>
      </w:r>
      <w:r w:rsidRPr="00FA6284">
        <w:rPr>
          <w:color w:val="000000"/>
        </w:rPr>
        <w:t xml:space="preserve">kilocalories (kcal) adequacy to DRI was classified as deficit &lt;494.45 kcal/day, adequate 494.45-805.95 kcal/day or excess &gt;805.95 kcal/day; kcal‎/kg‎/day adequacy to DRI as deficit &lt;82.00 kcal/kg/day, adequate 82.00-84.00 kcal/kg/day or excess &gt;84 kcal/kg/day; grams of protein/kg/day according to </w:t>
      </w:r>
      <w:r w:rsidRPr="00FA6284">
        <w:t>Food and Agriculture Organization of the United Nations</w:t>
      </w:r>
      <w:r w:rsidRPr="00FA6284">
        <w:rPr>
          <w:color w:val="000000"/>
        </w:rPr>
        <w:t xml:space="preserve"> (FAO) recommendations </w:t>
      </w:r>
      <w:r w:rsidRPr="00FA6284">
        <w:t>(4</w:t>
      </w:r>
      <w:r w:rsidR="00091B69">
        <w:t>6</w:t>
      </w:r>
      <w:r w:rsidRPr="00FA6284">
        <w:t>)</w:t>
      </w:r>
      <w:r w:rsidRPr="00FA6284">
        <w:rPr>
          <w:i/>
        </w:rPr>
        <w:t xml:space="preserve"> </w:t>
      </w:r>
      <w:r w:rsidRPr="00FA6284">
        <w:rPr>
          <w:color w:val="000000"/>
        </w:rPr>
        <w:t xml:space="preserve">as deficit &lt;0.98 grams of protein/kg/day, adequate 0.98-1.14 grams of protein/kg/day, or excess &gt;1.14 grams of protein/kg/day; linoleic acid DRI as deficit &lt;4.4 g/day, adequate 4.4 g/day or excess &gt;4.4 g/day. </w:t>
      </w:r>
    </w:p>
    <w:p w14:paraId="1BC61674" w14:textId="77777777" w:rsidR="002D68D6" w:rsidRPr="00FA6284" w:rsidRDefault="002D68D6" w:rsidP="00FA6284">
      <w:pPr>
        <w:jc w:val="both"/>
        <w:rPr>
          <w:color w:val="000000"/>
        </w:rPr>
      </w:pPr>
    </w:p>
    <w:p w14:paraId="19581A4A" w14:textId="77777777" w:rsidR="002D68D6" w:rsidRPr="00FA6284" w:rsidRDefault="00FA6284" w:rsidP="00FA6284">
      <w:pPr>
        <w:jc w:val="both"/>
        <w:rPr>
          <w:color w:val="000000"/>
        </w:rPr>
      </w:pPr>
      <w:r w:rsidRPr="00FA6284">
        <w:rPr>
          <w:color w:val="000000"/>
        </w:rPr>
        <w:t>At 12 months, kcal adequacy to DRI was classified as deficit &lt;576.15 kcal/day, adequate 576.15-967.75 kcal/day or excess &gt;967.75 kcal/day; kcal‎/kg‎/day adequacy to DRI as deficit &lt;78.00 kcal/kg/day, adequate 78.00-82.00 kcal/kg/day or excess &gt;82 kcal/kg/day; grams of  protein/kg/day according to FAO</w:t>
      </w:r>
      <w:r w:rsidRPr="00FA6284">
        <w:rPr>
          <w:i/>
        </w:rPr>
        <w:t xml:space="preserve"> </w:t>
      </w:r>
      <w:r w:rsidRPr="00FA6284">
        <w:rPr>
          <w:color w:val="000000"/>
        </w:rPr>
        <w:t>recommendations</w:t>
      </w:r>
      <w:r w:rsidRPr="00FA6284">
        <w:rPr>
          <w:i/>
        </w:rPr>
        <w:t xml:space="preserve"> </w:t>
      </w:r>
      <w:r w:rsidRPr="00FA6284">
        <w:rPr>
          <w:color w:val="000000"/>
        </w:rPr>
        <w:t xml:space="preserve">as deficit &lt;0.95 grams of protein/kg/day, adequate 0.95-1.14 grams of protein/kg/day or excess &gt;1.14 grams of protein/kg/day; linoleic acid DRI as deficit &lt;4.6 g/day, adequate 4.6 g/day or excess &gt;4.6 g/day. </w:t>
      </w:r>
    </w:p>
    <w:p w14:paraId="63F53A8F" w14:textId="77777777" w:rsidR="002D68D6" w:rsidRPr="00FA6284" w:rsidRDefault="002D68D6" w:rsidP="00FA6284">
      <w:pPr>
        <w:jc w:val="both"/>
        <w:rPr>
          <w:color w:val="000000"/>
        </w:rPr>
      </w:pPr>
    </w:p>
    <w:p w14:paraId="51D46A32" w14:textId="77777777" w:rsidR="002D68D6" w:rsidRPr="00FA6284" w:rsidRDefault="00FA6284" w:rsidP="00FA6284">
      <w:pPr>
        <w:jc w:val="both"/>
        <w:rPr>
          <w:color w:val="000000"/>
        </w:rPr>
      </w:pPr>
      <w:r w:rsidRPr="00FA6284">
        <w:t xml:space="preserve">At 18 months, </w:t>
      </w:r>
      <w:r w:rsidRPr="00FA6284">
        <w:rPr>
          <w:color w:val="000000"/>
        </w:rPr>
        <w:t xml:space="preserve">kcal adequacy to DRI was classified as deficit &lt;672.05 kcal/day, adequate 672.05-1045.85 kcal/day or excess &gt;1045.85 kcal/day; kcal‎/kg‎/day adequacy to DRI as deficit &lt;80.00 kcal/kg/day, adequate 80.00-83.00 kcal/kg/day or excess &gt;83 kcal/kg/day; grams of protein/kg/day according to FAO </w:t>
      </w:r>
      <w:r w:rsidRPr="00FA6284">
        <w:rPr>
          <w:i/>
        </w:rPr>
        <w:t xml:space="preserve"> </w:t>
      </w:r>
      <w:r w:rsidRPr="00FA6284">
        <w:rPr>
          <w:color w:val="000000"/>
        </w:rPr>
        <w:t>recommendations</w:t>
      </w:r>
      <w:r w:rsidRPr="00FA6284">
        <w:rPr>
          <w:i/>
        </w:rPr>
        <w:t xml:space="preserve"> </w:t>
      </w:r>
      <w:r w:rsidRPr="00FA6284">
        <w:rPr>
          <w:color w:val="000000"/>
        </w:rPr>
        <w:t xml:space="preserve">as deficit &lt;0.85 grams of protein/kg/day, adequate 0.85-1.03 grams of protein/kg/day, or excess &gt;1.03 grams of protein/kg/day; linoleic acid DRI as deficit &lt;7.0 g/day, adequate 7.0 g/day or excess &gt;7.0 g/day; linolenic acid DRI as deficit &lt;0.7 g/day, adequate 0.7 g/day or excess &gt; 0.7 g/day. </w:t>
      </w:r>
    </w:p>
    <w:p w14:paraId="5CFAEFBB" w14:textId="77777777" w:rsidR="002D68D6" w:rsidRPr="00FA6284" w:rsidRDefault="002D68D6" w:rsidP="00FA6284">
      <w:pPr>
        <w:jc w:val="both"/>
        <w:rPr>
          <w:color w:val="000000"/>
        </w:rPr>
      </w:pPr>
    </w:p>
    <w:p w14:paraId="21CBC488" w14:textId="2F802FE4" w:rsidR="002D68D6" w:rsidRDefault="00FA6284" w:rsidP="00FA6284">
      <w:pPr>
        <w:jc w:val="both"/>
        <w:rPr>
          <w:color w:val="000000"/>
        </w:rPr>
      </w:pPr>
      <w:r w:rsidRPr="00FA6284">
        <w:rPr>
          <w:color w:val="000000"/>
        </w:rPr>
        <w:t xml:space="preserve">At 6 and 12 months, linolenic acid DRI was classified as deficit &lt;0.5 g/day, adequate 0.5 g/day or excess &gt; 0.5 g/day. At 6, 12 and 18 months, protein Acceptable Macronutrient Distribution Range (AMDR) </w:t>
      </w:r>
      <w:r w:rsidRPr="00FA6284">
        <w:t>(4</w:t>
      </w:r>
      <w:r w:rsidR="00091B69">
        <w:t>8</w:t>
      </w:r>
      <w:r w:rsidRPr="00FA6284">
        <w:t>)</w:t>
      </w:r>
      <w:r w:rsidRPr="00FA6284">
        <w:rPr>
          <w:b/>
          <w:i/>
        </w:rPr>
        <w:t xml:space="preserve"> </w:t>
      </w:r>
      <w:sdt>
        <w:sdtPr>
          <w:tag w:val="goog_rdk_1"/>
          <w:id w:val="1471861838"/>
        </w:sdtPr>
        <w:sdtContent>
          <w:r w:rsidRPr="00FA6284">
            <w:rPr>
              <w:rFonts w:eastAsia="Gungsuh"/>
              <w:color w:val="000000"/>
            </w:rPr>
            <w:t xml:space="preserve">was classified as deficit &lt;5% of energy, adequate 5-20% of </w:t>
          </w:r>
          <w:proofErr w:type="gramStart"/>
          <w:r w:rsidRPr="00FA6284">
            <w:rPr>
              <w:rFonts w:eastAsia="Gungsuh"/>
              <w:color w:val="000000"/>
            </w:rPr>
            <w:t>energy</w:t>
          </w:r>
          <w:proofErr w:type="gramEnd"/>
          <w:r w:rsidRPr="00FA6284">
            <w:rPr>
              <w:rFonts w:eastAsia="Gungsuh"/>
              <w:color w:val="000000"/>
            </w:rPr>
            <w:t xml:space="preserve"> or excess &gt;20% of energy; carbohydrates AMDR as deficit &lt;45% of energy, adequate 45-65% of energy or excess &gt;65% of energy; AMDR for simple sugars has not been determined. These values correspond to the maximal intake level, considering as adequate ≤25% of total daily energy intake or excess &gt;25% of total daily energy intake; lipids AMDR as deficit &lt;30% of energy, adequate 30-40% of energy or excess &gt;40% of energy; omega 6 polyunsaturated fatty acids AMDR as deficit &lt;5% of energy, adequate 5-10% of energy or excess &gt;10% of energy; omega 3 polyunsaturated fatty acids AMDR as deficit &lt;0.60% of energy, adequate 0.60-1.20% of energy or &gt;1.20% of energy. </w:t>
          </w:r>
        </w:sdtContent>
      </w:sdt>
    </w:p>
    <w:p w14:paraId="213F68F4" w14:textId="77777777" w:rsidR="002D68D6" w:rsidRDefault="002D68D6" w:rsidP="00FA6284"/>
    <w:sectPr w:rsidR="002D68D6">
      <w:pgSz w:w="11906" w:h="16838"/>
      <w:pgMar w:top="1701" w:right="1417" w:bottom="1701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DE27CC"/>
    <w:multiLevelType w:val="multilevel"/>
    <w:tmpl w:val="070C9C20"/>
    <w:lvl w:ilvl="0">
      <w:start w:val="1"/>
      <w:numFmt w:val="decimal"/>
      <w:pStyle w:val="MDPI71References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8291253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68D6"/>
    <w:rsid w:val="00091B69"/>
    <w:rsid w:val="001858D5"/>
    <w:rsid w:val="002D68D6"/>
    <w:rsid w:val="006561B6"/>
    <w:rsid w:val="008F42C8"/>
    <w:rsid w:val="00A21621"/>
    <w:rsid w:val="00A37CE9"/>
    <w:rsid w:val="00A73510"/>
    <w:rsid w:val="00BF3A4D"/>
    <w:rsid w:val="00C80E52"/>
    <w:rsid w:val="00D37E0C"/>
    <w:rsid w:val="00D52A8A"/>
    <w:rsid w:val="00E5655B"/>
    <w:rsid w:val="00EA6983"/>
    <w:rsid w:val="00FA6284"/>
    <w:rsid w:val="00FB1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AAA986"/>
  <w15:docId w15:val="{9852A294-89F3-9943-9546-74A8724DC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s-ES_trad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9A8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MDPI71References">
    <w:name w:val="MDPI_7.1_References"/>
    <w:basedOn w:val="Normal"/>
    <w:qFormat/>
    <w:rsid w:val="0092300A"/>
    <w:pPr>
      <w:numPr>
        <w:numId w:val="1"/>
      </w:numPr>
      <w:adjustRightInd w:val="0"/>
      <w:snapToGrid w:val="0"/>
      <w:spacing w:line="260" w:lineRule="atLeast"/>
      <w:ind w:left="425" w:hanging="425"/>
      <w:jc w:val="both"/>
    </w:pPr>
    <w:rPr>
      <w:rFonts w:ascii="Palatino Linotype" w:hAnsi="Palatino Linotype"/>
      <w:snapToGrid w:val="0"/>
      <w:color w:val="000000"/>
      <w:sz w:val="18"/>
      <w:szCs w:val="20"/>
      <w:lang w:eastAsia="de-DE" w:bidi="en-US"/>
    </w:rPr>
  </w:style>
  <w:style w:type="character" w:styleId="Refdecomentario">
    <w:name w:val="annotation reference"/>
    <w:uiPriority w:val="99"/>
    <w:semiHidden/>
    <w:unhideWhenUsed/>
    <w:rsid w:val="0092300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2300A"/>
    <w:pPr>
      <w:spacing w:line="340" w:lineRule="atLeast"/>
      <w:jc w:val="both"/>
    </w:pPr>
    <w:rPr>
      <w:color w:val="000000"/>
      <w:sz w:val="20"/>
      <w:szCs w:val="20"/>
      <w:lang w:eastAsia="de-DE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2300A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67F4D"/>
    <w:pPr>
      <w:spacing w:line="240" w:lineRule="auto"/>
      <w:jc w:val="left"/>
    </w:pPr>
    <w:rPr>
      <w:b/>
      <w:bCs/>
      <w:color w:val="auto"/>
      <w:lang w:val="es-ES" w:eastAsia="es-ES_tradnl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67F4D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es-ES_tradnl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customStyle="1" w:styleId="MDPI21heading1">
    <w:name w:val="MDPI_2.1_heading1"/>
    <w:basedOn w:val="Normal"/>
    <w:qFormat/>
    <w:rsid w:val="00FB187A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paragraph" w:styleId="Revisin">
    <w:name w:val="Revision"/>
    <w:hidden/>
    <w:uiPriority w:val="99"/>
    <w:semiHidden/>
    <w:rsid w:val="00BF3A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voDREvEJU5RK2H9QgBqXS2pFdTg==">AMUW2mW3gBqeX5JTdhMECk89wSBkVshHiJUkcfQWcJhZbn2cAZnn5wggKlcrInxj6/IAA3SP+SvwgRQpy/m8K3fl8/vWCnyqsCJSeUY1RRrapnW/ojkyGGKKz5WW2W0VW6K2CDHJAzIKEmsGiVU17kO+v2S3XTRhBLjMcj7MDVlAbCnyZf8DuV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1388</Words>
  <Characters>7634</Characters>
  <Application>Microsoft Office Word</Application>
  <DocSecurity>0</DocSecurity>
  <Lines>63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fanía Diéguez Castillo</dc:creator>
  <cp:lastModifiedBy>Estefanía Diéguez Castillo</cp:lastModifiedBy>
  <cp:revision>13</cp:revision>
  <dcterms:created xsi:type="dcterms:W3CDTF">2021-09-22T09:46:00Z</dcterms:created>
  <dcterms:modified xsi:type="dcterms:W3CDTF">2022-09-21T13:54:00Z</dcterms:modified>
</cp:coreProperties>
</file>